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6879C" w14:textId="441E53D4" w:rsidR="00176983" w:rsidRPr="007F5FC4" w:rsidRDefault="00176983" w:rsidP="00176983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60106677"/>
      <w:r w:rsidRPr="007F5FC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3</w:t>
      </w:r>
      <w:r w:rsidR="00B34DE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="00B15E4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="00B34DE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F5FC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haracteristics of participants according to abdominal obesity (N = 5,695).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861"/>
        <w:gridCol w:w="1843"/>
        <w:gridCol w:w="1984"/>
        <w:gridCol w:w="993"/>
      </w:tblGrid>
      <w:tr w:rsidR="00176983" w:rsidRPr="007F5FC4" w14:paraId="73671255" w14:textId="77777777" w:rsidTr="009D7FBA">
        <w:trPr>
          <w:trHeight w:val="46"/>
        </w:trPr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bookmarkEnd w:id="0"/>
          <w:p w14:paraId="271A108E" w14:textId="05A2BA43" w:rsidR="00176983" w:rsidRPr="007F5FC4" w:rsidRDefault="00176983" w:rsidP="009D7FB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18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F9E630" w14:textId="6C6EB6B0" w:rsidR="00176983" w:rsidRPr="007F5FC4" w:rsidRDefault="00176983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Total (N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5695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188DC" w14:textId="19892F32" w:rsidR="00176983" w:rsidRPr="007F5FC4" w:rsidRDefault="00176983" w:rsidP="009D7FBA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Abdominal obesit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CC1C51" w14:textId="375E11DC" w:rsidR="00176983" w:rsidRPr="007F5FC4" w:rsidRDefault="00176983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-</w:t>
            </w:r>
            <w:proofErr w:type="spellStart"/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value</w:t>
            </w: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176983" w:rsidRPr="007F5FC4" w14:paraId="291EF077" w14:textId="77777777" w:rsidTr="009D7FBA">
        <w:trPr>
          <w:trHeight w:val="46"/>
        </w:trPr>
        <w:tc>
          <w:tcPr>
            <w:tcW w:w="22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6DE6" w14:textId="62AC4367" w:rsidR="00176983" w:rsidRPr="007F5FC4" w:rsidRDefault="00176983" w:rsidP="009D7FB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DDEB4" w14:textId="59AD23AB" w:rsidR="00176983" w:rsidRPr="007F5FC4" w:rsidRDefault="00176983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58A89" w14:textId="147AB8A2" w:rsidR="00176983" w:rsidRPr="007F5FC4" w:rsidRDefault="00176983" w:rsidP="00176983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Yes (N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E60353"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3585</w:t>
            </w: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0A03C" w14:textId="6BA7B651" w:rsidR="00176983" w:rsidRPr="007F5FC4" w:rsidRDefault="00176983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No (N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E60353"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2110</w:t>
            </w: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4FD805" w14:textId="34623A29" w:rsidR="00176983" w:rsidRPr="007F5FC4" w:rsidRDefault="00176983" w:rsidP="009D7FB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176983" w:rsidRPr="007F5FC4" w14:paraId="70760382" w14:textId="77777777" w:rsidTr="009D7FBA">
        <w:trPr>
          <w:trHeight w:val="46"/>
        </w:trPr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BC500" w14:textId="77777777" w:rsidR="00176983" w:rsidRPr="007F5FC4" w:rsidRDefault="00176983" w:rsidP="009D7FB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14B38" w14:textId="77777777" w:rsidR="00176983" w:rsidRPr="007F5FC4" w:rsidRDefault="00176983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</w:t>
            </w:r>
            <w:r w:rsidRPr="007F5FC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F825B" w14:textId="77777777" w:rsidR="00176983" w:rsidRPr="007F5FC4" w:rsidRDefault="00176983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</w:t>
            </w:r>
            <w:r w:rsidRPr="007F5FC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89CD3" w14:textId="77777777" w:rsidR="00176983" w:rsidRPr="007F5FC4" w:rsidRDefault="00176983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</w:t>
            </w:r>
            <w:r w:rsidRPr="007F5FC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(%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5143C" w14:textId="77777777" w:rsidR="00176983" w:rsidRPr="007F5FC4" w:rsidRDefault="00176983" w:rsidP="009D7FBA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176983" w:rsidRPr="007F5FC4" w14:paraId="136F3C92" w14:textId="77777777" w:rsidTr="00E60353">
        <w:trPr>
          <w:trHeight w:val="4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17787" w14:textId="77777777" w:rsidR="00176983" w:rsidRPr="007F5FC4" w:rsidRDefault="00176983" w:rsidP="009D7FBA">
            <w:pPr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Theme="minorEastAsia" w:hAnsi="Times New Roman" w:cs="Times New Roman"/>
                <w:b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3660F" w14:textId="77777777" w:rsidR="00176983" w:rsidRPr="007F5FC4" w:rsidRDefault="00176983" w:rsidP="00E6035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76983" w:rsidRPr="007F5FC4" w14:paraId="16776D3F" w14:textId="77777777" w:rsidTr="00E60353">
        <w:trPr>
          <w:trHeight w:val="4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36EE7" w14:textId="77777777" w:rsidR="00176983" w:rsidRPr="007F5FC4" w:rsidRDefault="00176983" w:rsidP="00176983">
            <w:pPr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260CB" w14:textId="67E4EF01" w:rsidR="00176983" w:rsidRPr="007F5FC4" w:rsidRDefault="00176983" w:rsidP="0017698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  <w:t>2577 (45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3385" w14:textId="49308A54" w:rsidR="00176983" w:rsidRPr="007F5FC4" w:rsidRDefault="00176983" w:rsidP="0017698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272 (35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D651D" w14:textId="3EAFFE16" w:rsidR="00176983" w:rsidRPr="007F5FC4" w:rsidRDefault="00176983" w:rsidP="0017698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305 (61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CBD4F" w14:textId="77777777" w:rsidR="00176983" w:rsidRPr="007F5FC4" w:rsidRDefault="00176983" w:rsidP="00E6035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176983" w:rsidRPr="007F5FC4" w14:paraId="453E4F58" w14:textId="77777777" w:rsidTr="00E60353">
        <w:trPr>
          <w:trHeight w:val="4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6D2CA" w14:textId="77777777" w:rsidR="00176983" w:rsidRPr="007F5FC4" w:rsidRDefault="00176983" w:rsidP="00176983">
            <w:pPr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18578" w14:textId="54B1EF27" w:rsidR="00176983" w:rsidRPr="007F5FC4" w:rsidRDefault="00176983" w:rsidP="00176983">
            <w:pPr>
              <w:jc w:val="center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  <w:t>3118 (54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A30A0" w14:textId="4DB54199" w:rsidR="00176983" w:rsidRPr="007F5FC4" w:rsidRDefault="007F05CA" w:rsidP="0017698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13</w:t>
            </w:r>
            <w:r w:rsidR="00176983" w:rsidRPr="007F5FC4">
              <w:rPr>
                <w:rFonts w:ascii="Times New Roman" w:hAnsi="Times New Roman" w:cs="Times New Roman"/>
                <w:sz w:val="22"/>
                <w:szCs w:val="22"/>
              </w:rPr>
              <w:t xml:space="preserve"> (64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83069" w14:textId="35CD48D3" w:rsidR="00176983" w:rsidRPr="007F5FC4" w:rsidRDefault="007F05CA" w:rsidP="0017698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5</w:t>
            </w:r>
            <w:r w:rsidR="00176983" w:rsidRPr="007F5FC4">
              <w:rPr>
                <w:rFonts w:ascii="Times New Roman" w:hAnsi="Times New Roman" w:cs="Times New Roman"/>
                <w:sz w:val="22"/>
                <w:szCs w:val="22"/>
              </w:rPr>
              <w:t xml:space="preserve"> (38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5EE29" w14:textId="77777777" w:rsidR="00176983" w:rsidRPr="007F5FC4" w:rsidRDefault="00176983" w:rsidP="00E6035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176983" w:rsidRPr="007F5FC4" w14:paraId="14CC0E19" w14:textId="77777777" w:rsidTr="00E60353">
        <w:trPr>
          <w:trHeight w:val="4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C282" w14:textId="77777777" w:rsidR="00176983" w:rsidRPr="007F5FC4" w:rsidRDefault="00176983" w:rsidP="009D7FBA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Age group (year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0990B" w14:textId="15316E76" w:rsidR="00176983" w:rsidRPr="007F5FC4" w:rsidRDefault="00176983" w:rsidP="00E60353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176983" w:rsidRPr="007F5FC4" w14:paraId="73D1FFBD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58A0E" w14:textId="77777777" w:rsidR="00176983" w:rsidRPr="007F5FC4" w:rsidRDefault="00176983" w:rsidP="0017698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8-29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E2509" w14:textId="77777777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085</w:t>
            </w:r>
            <w:r w:rsidRPr="007F5FC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(19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F9E1C" w14:textId="073FA1B2" w:rsidR="00176983" w:rsidRPr="007F5FC4" w:rsidRDefault="008D1291" w:rsidP="00176983">
            <w:pPr>
              <w:tabs>
                <w:tab w:val="left" w:pos="427"/>
              </w:tabs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5</w:t>
            </w:r>
            <w:r w:rsidR="00176983" w:rsidRPr="007F5FC4">
              <w:rPr>
                <w:rFonts w:ascii="Times New Roman" w:hAnsi="Times New Roman" w:cs="Times New Roman"/>
                <w:sz w:val="22"/>
                <w:szCs w:val="22"/>
              </w:rPr>
              <w:t xml:space="preserve"> (11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A230" w14:textId="03DBA1FD" w:rsidR="00176983" w:rsidRPr="007F5FC4" w:rsidRDefault="008D1291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0</w:t>
            </w:r>
            <w:r w:rsidR="00176983" w:rsidRPr="007F5FC4">
              <w:rPr>
                <w:rFonts w:ascii="Times New Roman" w:hAnsi="Times New Roman" w:cs="Times New Roman"/>
                <w:sz w:val="22"/>
                <w:szCs w:val="22"/>
              </w:rPr>
              <w:t xml:space="preserve"> (32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7FBC1" w14:textId="77777777" w:rsidR="00176983" w:rsidRPr="007F5FC4" w:rsidRDefault="0017698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176983" w:rsidRPr="007F5FC4" w14:paraId="0E0BF90F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F3B0" w14:textId="77777777" w:rsidR="00176983" w:rsidRPr="007F5FC4" w:rsidRDefault="00176983" w:rsidP="0017698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0-44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D94DB" w14:textId="77777777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167</w:t>
            </w:r>
            <w:r w:rsidRPr="007F5FC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(38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4814E" w14:textId="4ED9A309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384 (38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16ED2" w14:textId="29DEADB3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783 (37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52DD3" w14:textId="77777777" w:rsidR="00176983" w:rsidRPr="007F5FC4" w:rsidRDefault="0017698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176983" w:rsidRPr="007F5FC4" w14:paraId="0D72126B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E5C3C" w14:textId="77777777" w:rsidR="00176983" w:rsidRPr="007F5FC4" w:rsidRDefault="00176983" w:rsidP="0017698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45-69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554F2" w14:textId="1CEDF1CD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443</w:t>
            </w:r>
            <w:r w:rsidRPr="007F5FC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(42.</w:t>
            </w:r>
            <w:r w:rsidR="00E871FE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22"/>
                <w:szCs w:val="22"/>
              </w:rPr>
              <w:t>9</w:t>
            </w: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8982A" w14:textId="0E506E9C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796 (50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24B57" w14:textId="5EBA7AED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647 (30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11868" w14:textId="77777777" w:rsidR="00176983" w:rsidRPr="007F5FC4" w:rsidRDefault="0017698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176983" w:rsidRPr="007F5FC4" w14:paraId="3F0C9079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5508" w14:textId="3C0CEE51" w:rsidR="00176983" w:rsidRPr="00CB7373" w:rsidRDefault="00176983" w:rsidP="009D7FBA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Ethnicity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(N=</w:t>
            </w:r>
            <w:r w:rsidR="00B70CCD" w:rsidRPr="00B70CCD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5669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FFCA7" w14:textId="009B1533" w:rsidR="00176983" w:rsidRPr="007F5FC4" w:rsidRDefault="0017698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176983" w:rsidRPr="007F5FC4" w14:paraId="730BCDFC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4AE5" w14:textId="77777777" w:rsidR="00176983" w:rsidRPr="007F5FC4" w:rsidRDefault="00176983" w:rsidP="0017698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Khalkh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92455" w14:textId="77777777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4807 (84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3B55B" w14:textId="330ABA34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3064 (85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15428" w14:textId="3B4EE460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743 (83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62BD1" w14:textId="77777777" w:rsidR="00176983" w:rsidRPr="007F5FC4" w:rsidRDefault="0017698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176983" w:rsidRPr="007F5FC4" w14:paraId="39636F95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2D51" w14:textId="77777777" w:rsidR="00176983" w:rsidRPr="007F5FC4" w:rsidRDefault="00176983" w:rsidP="0017698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Kazakh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93E24" w14:textId="77777777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74 (3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1AA05" w14:textId="3D962A24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87 (2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44B78" w14:textId="5C9C0BD8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87 (4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03524" w14:textId="77777777" w:rsidR="00176983" w:rsidRPr="007F5FC4" w:rsidRDefault="0017698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176983" w:rsidRPr="007F5FC4" w14:paraId="6471A84D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883D" w14:textId="77777777" w:rsidR="00176983" w:rsidRPr="007F5FC4" w:rsidRDefault="00176983" w:rsidP="0017698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Durvud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34F38" w14:textId="77777777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40 (4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306FC" w14:textId="44DB8B55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48 (4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FE443" w14:textId="697F368E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92 (4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4BBB4" w14:textId="77777777" w:rsidR="00176983" w:rsidRPr="007F5FC4" w:rsidRDefault="0017698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176983" w:rsidRPr="007F5FC4" w14:paraId="7EA68AC4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8FD9" w14:textId="77777777" w:rsidR="00176983" w:rsidRPr="007F5FC4" w:rsidRDefault="00176983" w:rsidP="0017698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Buryat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57E08" w14:textId="77777777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57 (2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0B8AC" w14:textId="357D1711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98 (2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96810" w14:textId="505CE4AA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59 (2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A15E3" w14:textId="77777777" w:rsidR="00176983" w:rsidRPr="007F5FC4" w:rsidRDefault="0017698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176983" w:rsidRPr="007F5FC4" w14:paraId="331565BC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7138" w14:textId="77777777" w:rsidR="00176983" w:rsidRPr="007F5FC4" w:rsidRDefault="00176983" w:rsidP="0017698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26077" w14:textId="77777777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91 (5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B7704" w14:textId="1AEAC331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76 (4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1C0B9" w14:textId="16BD29FF" w:rsidR="00176983" w:rsidRPr="007F5FC4" w:rsidRDefault="00176983" w:rsidP="0017698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15 (5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B652F" w14:textId="77777777" w:rsidR="00176983" w:rsidRPr="007F5FC4" w:rsidRDefault="0017698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176983" w:rsidRPr="007F5FC4" w14:paraId="73A1C2E6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CB6D6" w14:textId="77777777" w:rsidR="00176983" w:rsidRPr="007F5FC4" w:rsidRDefault="00176983" w:rsidP="009D7FBA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Residen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F1768" w14:textId="77777777" w:rsidR="00176983" w:rsidRPr="007F5FC4" w:rsidRDefault="0017698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60353" w:rsidRPr="007F5FC4" w14:paraId="41B05D2A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EF4C2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06C0C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039 (35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E03B2" w14:textId="7200E61D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208 (33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0768A" w14:textId="4773902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831 (39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3072C9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088263FF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2ED6D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Urba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B27EA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656 (64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73A7D" w14:textId="2788D581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377 (66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B9844" w14:textId="376DFD4A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279 (60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D2DC9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176983" w:rsidRPr="007F5FC4" w14:paraId="372485F8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2D74D" w14:textId="77777777" w:rsidR="00176983" w:rsidRPr="007F5FC4" w:rsidRDefault="00176983" w:rsidP="009D7FBA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Reg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A5826" w14:textId="77777777" w:rsidR="00176983" w:rsidRPr="007F5FC4" w:rsidRDefault="0017698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60353" w:rsidRPr="007F5FC4" w14:paraId="01963827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43E9C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Western regio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528D09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717 (12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96C1D" w14:textId="119AC08D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447 (12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53FD8" w14:textId="3E67FA9A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70 (12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F1ADB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7934FD92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4D58E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Eastern regio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19AEE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92 (10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16285" w14:textId="78D98B54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332 (9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5BCA" w14:textId="3605B79E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60 (12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71532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6E1D6DAA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0D09D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Khangai</w:t>
            </w:r>
            <w:proofErr w:type="spellEnd"/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regio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FD334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094 (19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64644" w14:textId="4CC318DD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620 (17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24B8D" w14:textId="146201CA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474 (22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91BD4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3FA4A523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50C8D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Central region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F7423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921 (16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72063" w14:textId="739DC028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601 (16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215E3" w14:textId="0EEB709C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320 (15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E677B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71D352AC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0062F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Ulaanbaatar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A0414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371 (41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B464A" w14:textId="05E1B1A0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585 (44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44240" w14:textId="794BDC6C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786 (37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E6205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176983" w:rsidRPr="007F5FC4" w14:paraId="46D37B97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903C" w14:textId="096888D7" w:rsidR="00176983" w:rsidRPr="006A6806" w:rsidRDefault="00176983" w:rsidP="009D7FBA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Education</w:t>
            </w:r>
            <w:r w:rsidR="0074429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(N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74429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=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74429F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569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54276" w14:textId="77777777" w:rsidR="00176983" w:rsidRPr="007F5FC4" w:rsidRDefault="0017698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60353" w:rsidRPr="007F5FC4" w14:paraId="68038D3F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17B6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n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F8260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18 (3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96DDF" w14:textId="6E540D93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15 (3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8EB6A" w14:textId="5AAC2C2A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03 (4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C0E76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6F4C73AC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958E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Primary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C6976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44 (6.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BDE3" w14:textId="2999A170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92 (5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FAE7E" w14:textId="1A2740F2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52 (7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5E985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137055F6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7DF3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Secondary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2C5D7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567 (45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CBEE5" w14:textId="05D301DC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580 (44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41F58" w14:textId="6EF336CA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987 (46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37018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1E6D2EF8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80FA" w14:textId="77777777" w:rsidR="00E60353" w:rsidRPr="007F5FC4" w:rsidRDefault="00E60353" w:rsidP="00E60353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College </w:t>
            </w:r>
            <w:r w:rsidRPr="007F5FC4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≤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6E304" w14:textId="6F620ADB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565 (45.</w:t>
            </w:r>
            <w:r w:rsidR="00E871FE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22"/>
                <w:szCs w:val="22"/>
              </w:rPr>
              <w:t>0</w:t>
            </w: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FF562" w14:textId="0AFB02EE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697 (47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57DDA" w14:textId="0389CA0A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868 (41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9F874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768A3355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95BE" w14:textId="3890DCC3" w:rsidR="00E60353" w:rsidRPr="007F5FC4" w:rsidRDefault="00E60353" w:rsidP="00E60353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arital status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(N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=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B70CCD" w:rsidRPr="00B70CCD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5688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)</w:t>
            </w:r>
            <w:r w:rsidR="00B70CCD" w:rsidRPr="00B70CCD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075F6" w14:textId="591B2625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60353" w:rsidRPr="007F5FC4" w14:paraId="42E2A2C0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4355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ever married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3ECAB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941 (16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B3F54" w14:textId="58188F6A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389 (10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93FDF" w14:textId="7E9235BC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552 (26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43D5A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21D69539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7FA9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Married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03D0D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4160 (73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30094" w14:textId="4142AEAC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806 (78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9F3FA" w14:textId="4A245E83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354 (64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178DE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53E66C28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6481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Other</w:t>
            </w: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78D91" w14:textId="1F47550B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87 (10.</w:t>
            </w:r>
            <w:r w:rsidR="00E871FE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22"/>
                <w:szCs w:val="22"/>
              </w:rPr>
              <w:t>3</w:t>
            </w: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ED24F" w14:textId="3633DC2B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386 (10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70A5A" w14:textId="704AB31C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01 (9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4D685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0D046406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00B14" w14:textId="6F5C7FCA" w:rsidR="00E60353" w:rsidRPr="00CB7373" w:rsidRDefault="00E60353" w:rsidP="00E60353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Employment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(N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=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B70CCD" w:rsidRPr="00B70CCD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5575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5E238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60353" w:rsidRPr="007F5FC4" w14:paraId="376BBD71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E004F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Full-time 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ED781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134 (38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E2CA1" w14:textId="3389BD6E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391 (39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3023E" w14:textId="0EA95A26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743 (36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9D1A1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0BEBB300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F7B7B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Part-time 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0F8F2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743 (31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B3EE6" w14:textId="4634E699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007 (28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8AF15" w14:textId="11F42C43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736 (35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194F0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1345D3EB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ECB7B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Unemployed</w:t>
            </w: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12EA3" w14:textId="0E96469D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698 (30.</w:t>
            </w:r>
            <w:r w:rsidR="00E871FE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sz w:val="22"/>
                <w:szCs w:val="22"/>
              </w:rPr>
              <w:t>5</w:t>
            </w: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6EDEA" w14:textId="767F59EA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116 (31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22DE2" w14:textId="5F52D29E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582 (28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704F5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1EB37F6A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F9896" w14:textId="77777777" w:rsidR="00E60353" w:rsidRPr="007F5FC4" w:rsidRDefault="00E60353" w:rsidP="00E60353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Monthly income (×1000 MNT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DB7DE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60353" w:rsidRPr="007F5FC4" w14:paraId="21CE5FB4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BCF16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100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46712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872 (15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2DC7B" w14:textId="0766CDCB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454 (12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12457" w14:textId="6B4A70C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418 (19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BE649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7681F85D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A466C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00-&lt;300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AC6265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641 (11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78945" w14:textId="0DF1A8C9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389 (10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9E7F9" w14:textId="21D5801A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52 (11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4EF02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5B2A7DA3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2036A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00-&lt;500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9EE9E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27 (9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42000" w14:textId="0AE4D7CD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364 (10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A2E7" w14:textId="16A01806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63 (7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237FB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1A4B62DA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2ADCF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00-&lt;1000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29EA3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235 (39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CB526" w14:textId="08379078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452 (40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E35CA" w14:textId="16C668F6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783 (37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26F0F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2B682803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BF4D9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000≤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8D16C1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420 (24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EAF7F" w14:textId="56ADF986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926 (25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F7C9E" w14:textId="54B5637B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494 (23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C9F4D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7FBD80E7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3C92A" w14:textId="2B270F8B" w:rsidR="00E60353" w:rsidRPr="007F5FC4" w:rsidRDefault="00E60353" w:rsidP="00E60353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Current</w:t>
            </w:r>
            <w:r w:rsidR="00D07775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ly</w:t>
            </w: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smok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93470" w14:textId="62C61921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60353" w:rsidRPr="007F5FC4" w14:paraId="12526738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7246B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CD225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4243 (74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6B4E7" w14:textId="4DB655C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843 (79.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6C520" w14:textId="597D349C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400 (66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55A34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389DE2B1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E7926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AB4A5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452 (25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0F1F0" w14:textId="670582F1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742 (20.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E4F6B" w14:textId="33583571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710 (33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97D6F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39132EBB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E7233" w14:textId="361FB0AE" w:rsidR="00E60353" w:rsidRPr="007F5FC4" w:rsidRDefault="00E60353" w:rsidP="00E60353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Current</w:t>
            </w:r>
            <w:r w:rsidR="00D07775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ly drinking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FD675" w14:textId="3EE63E2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1</w:t>
            </w:r>
          </w:p>
        </w:tc>
      </w:tr>
      <w:tr w:rsidR="00E60353" w:rsidRPr="007F5FC4" w14:paraId="4EA71167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488E3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434D8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551 (62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C2E25" w14:textId="5A06F1B0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276 (63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2F597" w14:textId="69ED0A34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275 (60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48BE0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5CAA9249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36E03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061DF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144 (37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7A0B9" w14:textId="5772CB45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309 (36.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DA4AA" w14:textId="45AD5B8F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835 (39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2BDDC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33BD5914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AF3E8" w14:textId="029FA37A" w:rsidR="00E60353" w:rsidRPr="00CB7373" w:rsidRDefault="00E60353" w:rsidP="00E60353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Insufficient fruit and vegetable intake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(N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=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966EA7" w:rsidRPr="00966EA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5455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)</w:t>
            </w:r>
            <w:r w:rsidR="00966EA7" w:rsidRPr="00966EA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BC8A6" w14:textId="036E326A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0.093</w:t>
            </w:r>
          </w:p>
        </w:tc>
      </w:tr>
      <w:tr w:rsidR="00E60353" w:rsidRPr="007F5FC4" w14:paraId="23EAD79B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F26C4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EE028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614 (29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A25CA" w14:textId="269E61A8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044 (30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89D43" w14:textId="78C9CD29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570 (28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5D5E0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7492C117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E1800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B5E70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841 (70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2CF7E" w14:textId="2515224E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392 (69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F08B1" w14:textId="70D0A8CF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449 (71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D21B3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1A231BCC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6933B" w14:textId="37437F85" w:rsidR="00E60353" w:rsidRPr="00CB7373" w:rsidRDefault="00E60353" w:rsidP="00E60353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Level of physical activity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(N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=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966EA7" w:rsidRPr="00966EA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5607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B0C49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60353" w:rsidRPr="007F5FC4" w14:paraId="2A13FB37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E1B54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High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B4485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450 (25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0AECE" w14:textId="36D1CD9F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755 (21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F04DB" w14:textId="2EE68B73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695 (33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A0E50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058BBE1F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93309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Moderate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7DA1B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464 (43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6FEA0" w14:textId="29CA2AF3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581 (44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2F82C" w14:textId="5D80785E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883 (42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784BB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2DFCA9F2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969FA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Low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376EF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693 (30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683DE" w14:textId="4BDE6C1E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191 (33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DBBB5" w14:textId="249693D4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502 (24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6E359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720276F6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06FDF" w14:textId="77777777" w:rsidR="00E60353" w:rsidRPr="007F5FC4" w:rsidRDefault="00E60353" w:rsidP="00E60353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Sedentary behavio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0985F" w14:textId="49F0F9C9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3</w:t>
            </w:r>
          </w:p>
        </w:tc>
      </w:tr>
      <w:tr w:rsidR="00E60353" w:rsidRPr="007F5FC4" w14:paraId="7F6DBD06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A9E58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99439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270 (92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82B06" w14:textId="3FB1F226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3305 (92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73044" w14:textId="21FC0B95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965 (93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36531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7A369CB8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9802C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6EE88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425 (7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98304" w14:textId="28A3763F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80 (7.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3FF5A" w14:textId="5D550B8C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45 (6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803CD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106627D8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74977" w14:textId="77777777" w:rsidR="00E60353" w:rsidRPr="007F5FC4" w:rsidRDefault="00E60353" w:rsidP="00E60353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History of H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A0F35" w14:textId="2D77E536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60353" w:rsidRPr="007F5FC4" w14:paraId="6FA7C1B5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336CD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A2C32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865 (67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E25DA" w14:textId="22A8F172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147 (59.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ECBB4" w14:textId="256D2203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718 (81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97203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263258AE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F2B93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772C0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830 (32.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A3379" w14:textId="4643785B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438 (40.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58F62" w14:textId="66BE9698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392 (18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A880F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1697C439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0CBA5" w14:textId="77777777" w:rsidR="00E60353" w:rsidRPr="007F5FC4" w:rsidRDefault="00E60353" w:rsidP="00E60353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History of DM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1813D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60353" w:rsidRPr="007F5FC4" w14:paraId="60F347CA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F87FC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0C11D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397 (94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D44F7" w14:textId="38A42654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3333 (93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6B5986" w14:textId="397E220C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064 (97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64073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0477DC80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607EE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B1B11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98 (5.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A1A57" w14:textId="0C5F2794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52 (7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15A2B" w14:textId="36ECF290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46 (2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CDFF1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530F3B15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2CA9C" w14:textId="77777777" w:rsidR="00E60353" w:rsidRPr="007F5FC4" w:rsidRDefault="00E60353" w:rsidP="00E60353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History of HC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36750" w14:textId="351DC772" w:rsidR="00E60353" w:rsidRPr="007F5FC4" w:rsidRDefault="008D1291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60353" w:rsidRPr="007F5FC4" w14:paraId="3E7ED9C0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A785D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83232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5333 (93.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A7AA9" w14:textId="3B224DBD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3276 (91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07EB6" w14:textId="46BE0FB1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057 (97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9D360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0F872094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4665B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76F19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362 (6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DFB35" w14:textId="2E0D13D1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309 (8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AF406" w14:textId="046CE02E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53 (2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066DF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3933F1CD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97DA5" w14:textId="77777777" w:rsidR="00E60353" w:rsidRPr="007F5FC4" w:rsidRDefault="00E60353" w:rsidP="00E60353">
            <w:pPr>
              <w:ind w:right="144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History of CV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5FF66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E60353" w:rsidRPr="007F5FC4" w14:paraId="248A891B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02828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1427A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4757 (83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001C9" w14:textId="5FE1073F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954 (82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15016" w14:textId="65CBFE95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803 (85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A548D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78151572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A8927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C8DCA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938 (16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83228" w14:textId="56DFE11D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631 (17.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91614" w14:textId="5DF28D4B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307 (14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0C653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604635F4" w14:textId="77777777" w:rsidTr="00E60353">
        <w:trPr>
          <w:trHeight w:val="56"/>
        </w:trPr>
        <w:tc>
          <w:tcPr>
            <w:tcW w:w="79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4B890" w14:textId="7626D3C5" w:rsidR="00E60353" w:rsidRPr="00CB7373" w:rsidRDefault="00E60353" w:rsidP="00E60353">
            <w:pPr>
              <w:ind w:right="144"/>
              <w:jc w:val="both"/>
              <w:rPr>
                <w:rFonts w:ascii="Times New Roman" w:eastAsiaTheme="minorEastAsia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Body mass index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(N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=</w:t>
            </w:r>
            <w:r w:rsidR="003E2AB0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966EA7" w:rsidRPr="00966EA7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5694</w:t>
            </w:r>
            <w:r w:rsidR="00CB7373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959C8" w14:textId="171852DC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60353" w:rsidRPr="007F5FC4" w14:paraId="7E793ABA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0CBDA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Normal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9277C" w14:textId="01F3252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190</w:t>
            </w:r>
            <w:r w:rsidR="00710FE2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(38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CB038" w14:textId="3D23570E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588 (16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11011" w14:textId="458FC7FA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602 (75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7206BC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56984BFE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EE902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Underweight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DB9E3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37 (2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0E9DE" w14:textId="0FCF81A4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3 (0.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8D087" w14:textId="37F78FAC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24 (5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48D95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7E0B3ECD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83853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Overweight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594F4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2041 (35.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03572" w14:textId="26AD23FB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686 (47.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F4A53" w14:textId="2F4F88C3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355 (16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3525B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E60353" w:rsidRPr="007F5FC4" w14:paraId="3F16266B" w14:textId="77777777" w:rsidTr="00E60353">
        <w:trPr>
          <w:trHeight w:val="56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54532" w14:textId="77777777" w:rsidR="00E60353" w:rsidRPr="007F5FC4" w:rsidRDefault="00E60353" w:rsidP="00E60353">
            <w:pPr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1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C596A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  <w:t>1326 (23.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F37EF" w14:textId="5B4A1EE3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1297 (36.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1B28E" w14:textId="193E5B10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F5FC4">
              <w:rPr>
                <w:rFonts w:ascii="Times New Roman" w:hAnsi="Times New Roman" w:cs="Times New Roman"/>
                <w:sz w:val="22"/>
                <w:szCs w:val="22"/>
              </w:rPr>
              <w:t>29 (1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BA642" w14:textId="77777777" w:rsidR="00E60353" w:rsidRPr="007F5FC4" w:rsidRDefault="00E60353" w:rsidP="00E60353">
            <w:pPr>
              <w:ind w:right="14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5318DB68" w14:textId="77777777" w:rsidR="00176983" w:rsidRPr="007F5FC4" w:rsidRDefault="00176983" w:rsidP="00176983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7F5FC4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MNT, Mongolian tugrik; HT, hypertension; DM, diabetes mellitus; HCE, hypercholesterolemia; CVD, cardiovascular disease.</w:t>
      </w:r>
    </w:p>
    <w:p w14:paraId="7BA60AE8" w14:textId="77777777" w:rsidR="00176983" w:rsidRPr="007F5FC4" w:rsidRDefault="00176983" w:rsidP="00176983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7F5FC4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a</w:t>
      </w:r>
      <w:r w:rsidRPr="007F5FC4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Other</w:t>
      </w:r>
      <w:proofErr w:type="spellEnd"/>
      <w:r w:rsidRPr="007F5FC4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includes d</w:t>
      </w:r>
      <w:r w:rsidRPr="007F5FC4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ivorced, widowed, and separated. </w:t>
      </w:r>
    </w:p>
    <w:p w14:paraId="2BFD563A" w14:textId="77777777" w:rsidR="00176983" w:rsidRPr="007F5FC4" w:rsidRDefault="00176983" w:rsidP="00176983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7F5FC4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b</w:t>
      </w:r>
      <w:r w:rsidRPr="007F5FC4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Unemployed</w:t>
      </w:r>
      <w:proofErr w:type="spellEnd"/>
      <w:r w:rsidRPr="007F5FC4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 xml:space="preserve"> </w:t>
      </w:r>
      <w:r w:rsidRPr="007F5FC4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includes a student, a retired person, and an unemployed person.</w:t>
      </w:r>
      <w:r w:rsidRPr="007F5FC4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</w:p>
    <w:p w14:paraId="30E1B0EF" w14:textId="77777777" w:rsidR="00176983" w:rsidRPr="007F5FC4" w:rsidRDefault="00176983" w:rsidP="00176983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proofErr w:type="spellStart"/>
      <w:r w:rsidRPr="007F5FC4">
        <w:rPr>
          <w:rFonts w:ascii="Times New Roman" w:hAnsi="Times New Roman" w:cs="Times New Roman"/>
          <w:iCs/>
          <w:color w:val="000000" w:themeColor="text1"/>
          <w:sz w:val="22"/>
          <w:szCs w:val="22"/>
          <w:vertAlign w:val="superscript"/>
        </w:rPr>
        <w:t>c</w:t>
      </w:r>
      <w:r w:rsidRPr="007F5FC4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A</w:t>
      </w:r>
      <w:proofErr w:type="spellEnd"/>
      <w:r w:rsidRPr="007F5FC4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 xml:space="preserve"> </w:t>
      </w:r>
      <w:r w:rsidRPr="007F5FC4">
        <w:rPr>
          <w:rFonts w:ascii="Times New Roman" w:hAnsi="Times New Roman" w:cs="Times New Roman"/>
          <w:color w:val="000000" w:themeColor="text1"/>
          <w:sz w:val="22"/>
          <w:szCs w:val="22"/>
        </w:rPr>
        <w:t>chi-square test was performed.</w:t>
      </w:r>
    </w:p>
    <w:p w14:paraId="1540DEA1" w14:textId="573AD857" w:rsidR="00877883" w:rsidRPr="00AA3D6C" w:rsidRDefault="00176983" w:rsidP="00AA3D6C">
      <w:pPr>
        <w:spacing w:line="480" w:lineRule="auto"/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</w:pPr>
      <w:r w:rsidRPr="007F5FC4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1 USD = 3,481.66 MNT on April 30, 2023.</w:t>
      </w:r>
    </w:p>
    <w:sectPr w:rsidR="00877883" w:rsidRPr="00AA3D6C" w:rsidSect="006A6806">
      <w:pgSz w:w="11906" w:h="16838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B3020D" w14:textId="77777777" w:rsidR="00B43DA0" w:rsidRDefault="00B43DA0" w:rsidP="004179C8">
      <w:r>
        <w:separator/>
      </w:r>
    </w:p>
  </w:endnote>
  <w:endnote w:type="continuationSeparator" w:id="0">
    <w:p w14:paraId="020BAA48" w14:textId="77777777" w:rsidR="00B43DA0" w:rsidRDefault="00B43DA0" w:rsidP="00417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0E69D4" w14:textId="77777777" w:rsidR="00B43DA0" w:rsidRDefault="00B43DA0" w:rsidP="004179C8">
      <w:r>
        <w:separator/>
      </w:r>
    </w:p>
  </w:footnote>
  <w:footnote w:type="continuationSeparator" w:id="0">
    <w:p w14:paraId="018362A5" w14:textId="77777777" w:rsidR="00B43DA0" w:rsidRDefault="00B43DA0" w:rsidP="004179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24F69"/>
    <w:multiLevelType w:val="hybridMultilevel"/>
    <w:tmpl w:val="E17ABCA2"/>
    <w:lvl w:ilvl="0" w:tplc="34424B20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  <w:sz w:val="24"/>
        <w:szCs w:val="24"/>
      </w:rPr>
    </w:lvl>
    <w:lvl w:ilvl="1" w:tplc="70BC4D3E" w:tentative="1">
      <w:start w:val="1"/>
      <w:numFmt w:val="lowerLetter"/>
      <w:lvlText w:val="%2."/>
      <w:lvlJc w:val="left"/>
      <w:pPr>
        <w:ind w:left="2070" w:hanging="360"/>
      </w:pPr>
    </w:lvl>
    <w:lvl w:ilvl="2" w:tplc="AD3EA6B6" w:tentative="1">
      <w:start w:val="1"/>
      <w:numFmt w:val="lowerRoman"/>
      <w:lvlText w:val="%3."/>
      <w:lvlJc w:val="right"/>
      <w:pPr>
        <w:ind w:left="2790" w:hanging="180"/>
      </w:pPr>
    </w:lvl>
    <w:lvl w:ilvl="3" w:tplc="452ADB56" w:tentative="1">
      <w:start w:val="1"/>
      <w:numFmt w:val="decimal"/>
      <w:lvlText w:val="%4."/>
      <w:lvlJc w:val="left"/>
      <w:pPr>
        <w:ind w:left="3510" w:hanging="360"/>
      </w:pPr>
    </w:lvl>
    <w:lvl w:ilvl="4" w:tplc="FD54233A" w:tentative="1">
      <w:start w:val="1"/>
      <w:numFmt w:val="lowerLetter"/>
      <w:lvlText w:val="%5."/>
      <w:lvlJc w:val="left"/>
      <w:pPr>
        <w:ind w:left="4230" w:hanging="360"/>
      </w:pPr>
    </w:lvl>
    <w:lvl w:ilvl="5" w:tplc="CFA6D266" w:tentative="1">
      <w:start w:val="1"/>
      <w:numFmt w:val="lowerRoman"/>
      <w:lvlText w:val="%6."/>
      <w:lvlJc w:val="right"/>
      <w:pPr>
        <w:ind w:left="4950" w:hanging="180"/>
      </w:pPr>
    </w:lvl>
    <w:lvl w:ilvl="6" w:tplc="2D1880F2" w:tentative="1">
      <w:start w:val="1"/>
      <w:numFmt w:val="decimal"/>
      <w:lvlText w:val="%7."/>
      <w:lvlJc w:val="left"/>
      <w:pPr>
        <w:ind w:left="5670" w:hanging="360"/>
      </w:pPr>
    </w:lvl>
    <w:lvl w:ilvl="7" w:tplc="410A8B28" w:tentative="1">
      <w:start w:val="1"/>
      <w:numFmt w:val="lowerLetter"/>
      <w:lvlText w:val="%8."/>
      <w:lvlJc w:val="left"/>
      <w:pPr>
        <w:ind w:left="6390" w:hanging="360"/>
      </w:pPr>
    </w:lvl>
    <w:lvl w:ilvl="8" w:tplc="18E8F164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1" w15:restartNumberingAfterBreak="0">
    <w:nsid w:val="00D04F85"/>
    <w:multiLevelType w:val="hybridMultilevel"/>
    <w:tmpl w:val="8D265FE2"/>
    <w:lvl w:ilvl="0" w:tplc="3016298A">
      <w:start w:val="1"/>
      <w:numFmt w:val="bullet"/>
      <w:lvlText w:val=""/>
      <w:lvlJc w:val="left"/>
      <w:pPr>
        <w:ind w:left="1506" w:hanging="360"/>
      </w:pPr>
      <w:rPr>
        <w:rFonts w:ascii="Wingdings" w:hAnsi="Wingdings" w:hint="default"/>
      </w:rPr>
    </w:lvl>
    <w:lvl w:ilvl="1" w:tplc="103E5A58" w:tentative="1">
      <w:start w:val="1"/>
      <w:numFmt w:val="bullet"/>
      <w:lvlText w:val="o"/>
      <w:lvlJc w:val="left"/>
      <w:pPr>
        <w:ind w:left="2226" w:hanging="360"/>
      </w:pPr>
      <w:rPr>
        <w:rFonts w:ascii="Courier New" w:hAnsi="Courier New" w:cs="Courier New" w:hint="default"/>
      </w:rPr>
    </w:lvl>
    <w:lvl w:ilvl="2" w:tplc="60C61596" w:tentative="1">
      <w:start w:val="1"/>
      <w:numFmt w:val="bullet"/>
      <w:lvlText w:val=""/>
      <w:lvlJc w:val="left"/>
      <w:pPr>
        <w:ind w:left="2946" w:hanging="360"/>
      </w:pPr>
      <w:rPr>
        <w:rFonts w:ascii="Wingdings" w:hAnsi="Wingdings" w:hint="default"/>
      </w:rPr>
    </w:lvl>
    <w:lvl w:ilvl="3" w:tplc="77A0CA26" w:tentative="1">
      <w:start w:val="1"/>
      <w:numFmt w:val="bullet"/>
      <w:lvlText w:val=""/>
      <w:lvlJc w:val="left"/>
      <w:pPr>
        <w:ind w:left="3666" w:hanging="360"/>
      </w:pPr>
      <w:rPr>
        <w:rFonts w:ascii="Symbol" w:hAnsi="Symbol" w:hint="default"/>
      </w:rPr>
    </w:lvl>
    <w:lvl w:ilvl="4" w:tplc="93580FA4" w:tentative="1">
      <w:start w:val="1"/>
      <w:numFmt w:val="bullet"/>
      <w:lvlText w:val="o"/>
      <w:lvlJc w:val="left"/>
      <w:pPr>
        <w:ind w:left="4386" w:hanging="360"/>
      </w:pPr>
      <w:rPr>
        <w:rFonts w:ascii="Courier New" w:hAnsi="Courier New" w:cs="Courier New" w:hint="default"/>
      </w:rPr>
    </w:lvl>
    <w:lvl w:ilvl="5" w:tplc="46FC9B6C" w:tentative="1">
      <w:start w:val="1"/>
      <w:numFmt w:val="bullet"/>
      <w:lvlText w:val=""/>
      <w:lvlJc w:val="left"/>
      <w:pPr>
        <w:ind w:left="5106" w:hanging="360"/>
      </w:pPr>
      <w:rPr>
        <w:rFonts w:ascii="Wingdings" w:hAnsi="Wingdings" w:hint="default"/>
      </w:rPr>
    </w:lvl>
    <w:lvl w:ilvl="6" w:tplc="FFEA82E6" w:tentative="1">
      <w:start w:val="1"/>
      <w:numFmt w:val="bullet"/>
      <w:lvlText w:val=""/>
      <w:lvlJc w:val="left"/>
      <w:pPr>
        <w:ind w:left="5826" w:hanging="360"/>
      </w:pPr>
      <w:rPr>
        <w:rFonts w:ascii="Symbol" w:hAnsi="Symbol" w:hint="default"/>
      </w:rPr>
    </w:lvl>
    <w:lvl w:ilvl="7" w:tplc="22E2BA2C" w:tentative="1">
      <w:start w:val="1"/>
      <w:numFmt w:val="bullet"/>
      <w:lvlText w:val="o"/>
      <w:lvlJc w:val="left"/>
      <w:pPr>
        <w:ind w:left="6546" w:hanging="360"/>
      </w:pPr>
      <w:rPr>
        <w:rFonts w:ascii="Courier New" w:hAnsi="Courier New" w:cs="Courier New" w:hint="default"/>
      </w:rPr>
    </w:lvl>
    <w:lvl w:ilvl="8" w:tplc="DD62958E" w:tentative="1">
      <w:start w:val="1"/>
      <w:numFmt w:val="bullet"/>
      <w:lvlText w:val=""/>
      <w:lvlJc w:val="left"/>
      <w:pPr>
        <w:ind w:left="7266" w:hanging="360"/>
      </w:pPr>
      <w:rPr>
        <w:rFonts w:ascii="Wingdings" w:hAnsi="Wingdings" w:hint="default"/>
      </w:rPr>
    </w:lvl>
  </w:abstractNum>
  <w:abstractNum w:abstractNumId="2" w15:restartNumberingAfterBreak="0">
    <w:nsid w:val="010C453A"/>
    <w:multiLevelType w:val="hybridMultilevel"/>
    <w:tmpl w:val="0C32570A"/>
    <w:lvl w:ilvl="0" w:tplc="6B9A748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sz w:val="22"/>
        <w:szCs w:val="22"/>
      </w:rPr>
    </w:lvl>
    <w:lvl w:ilvl="1" w:tplc="FF2240C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C6BF6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4128DF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94ACA5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C1CF94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99C9AD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AF0BF1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69E923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902BB8"/>
    <w:multiLevelType w:val="hybridMultilevel"/>
    <w:tmpl w:val="9AC60510"/>
    <w:lvl w:ilvl="0" w:tplc="FFA634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D96F7AE" w:tentative="1">
      <w:start w:val="1"/>
      <w:numFmt w:val="aiueoFullWidth"/>
      <w:lvlText w:val="(%2)"/>
      <w:lvlJc w:val="left"/>
      <w:pPr>
        <w:ind w:left="840" w:hanging="420"/>
      </w:pPr>
    </w:lvl>
    <w:lvl w:ilvl="2" w:tplc="5F6E7894" w:tentative="1">
      <w:start w:val="1"/>
      <w:numFmt w:val="decimalEnclosedCircle"/>
      <w:lvlText w:val="%3"/>
      <w:lvlJc w:val="left"/>
      <w:pPr>
        <w:ind w:left="1260" w:hanging="420"/>
      </w:pPr>
    </w:lvl>
    <w:lvl w:ilvl="3" w:tplc="4D4237EE" w:tentative="1">
      <w:start w:val="1"/>
      <w:numFmt w:val="decimal"/>
      <w:lvlText w:val="%4."/>
      <w:lvlJc w:val="left"/>
      <w:pPr>
        <w:ind w:left="1680" w:hanging="420"/>
      </w:pPr>
    </w:lvl>
    <w:lvl w:ilvl="4" w:tplc="144E42B8" w:tentative="1">
      <w:start w:val="1"/>
      <w:numFmt w:val="aiueoFullWidth"/>
      <w:lvlText w:val="(%5)"/>
      <w:lvlJc w:val="left"/>
      <w:pPr>
        <w:ind w:left="2100" w:hanging="420"/>
      </w:pPr>
    </w:lvl>
    <w:lvl w:ilvl="5" w:tplc="D902A278" w:tentative="1">
      <w:start w:val="1"/>
      <w:numFmt w:val="decimalEnclosedCircle"/>
      <w:lvlText w:val="%6"/>
      <w:lvlJc w:val="left"/>
      <w:pPr>
        <w:ind w:left="2520" w:hanging="420"/>
      </w:pPr>
    </w:lvl>
    <w:lvl w:ilvl="6" w:tplc="8648E3AA" w:tentative="1">
      <w:start w:val="1"/>
      <w:numFmt w:val="decimal"/>
      <w:lvlText w:val="%7."/>
      <w:lvlJc w:val="left"/>
      <w:pPr>
        <w:ind w:left="2940" w:hanging="420"/>
      </w:pPr>
    </w:lvl>
    <w:lvl w:ilvl="7" w:tplc="8C0ABC84" w:tentative="1">
      <w:start w:val="1"/>
      <w:numFmt w:val="aiueoFullWidth"/>
      <w:lvlText w:val="(%8)"/>
      <w:lvlJc w:val="left"/>
      <w:pPr>
        <w:ind w:left="3360" w:hanging="420"/>
      </w:pPr>
    </w:lvl>
    <w:lvl w:ilvl="8" w:tplc="BFD6040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BD81E67"/>
    <w:multiLevelType w:val="hybridMultilevel"/>
    <w:tmpl w:val="D7BCDAB0"/>
    <w:lvl w:ilvl="0" w:tplc="E2AA21C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668471A2" w:tentative="1">
      <w:start w:val="1"/>
      <w:numFmt w:val="lowerLetter"/>
      <w:lvlText w:val="%2."/>
      <w:lvlJc w:val="left"/>
      <w:pPr>
        <w:ind w:left="1440" w:hanging="360"/>
      </w:pPr>
    </w:lvl>
    <w:lvl w:ilvl="2" w:tplc="D914828E" w:tentative="1">
      <w:start w:val="1"/>
      <w:numFmt w:val="lowerRoman"/>
      <w:lvlText w:val="%3."/>
      <w:lvlJc w:val="right"/>
      <w:pPr>
        <w:ind w:left="2160" w:hanging="180"/>
      </w:pPr>
    </w:lvl>
    <w:lvl w:ilvl="3" w:tplc="19C622B6" w:tentative="1">
      <w:start w:val="1"/>
      <w:numFmt w:val="decimal"/>
      <w:lvlText w:val="%4."/>
      <w:lvlJc w:val="left"/>
      <w:pPr>
        <w:ind w:left="2880" w:hanging="360"/>
      </w:pPr>
    </w:lvl>
    <w:lvl w:ilvl="4" w:tplc="10725FA6" w:tentative="1">
      <w:start w:val="1"/>
      <w:numFmt w:val="lowerLetter"/>
      <w:lvlText w:val="%5."/>
      <w:lvlJc w:val="left"/>
      <w:pPr>
        <w:ind w:left="3600" w:hanging="360"/>
      </w:pPr>
    </w:lvl>
    <w:lvl w:ilvl="5" w:tplc="E51E762E" w:tentative="1">
      <w:start w:val="1"/>
      <w:numFmt w:val="lowerRoman"/>
      <w:lvlText w:val="%6."/>
      <w:lvlJc w:val="right"/>
      <w:pPr>
        <w:ind w:left="4320" w:hanging="180"/>
      </w:pPr>
    </w:lvl>
    <w:lvl w:ilvl="6" w:tplc="589CF58E" w:tentative="1">
      <w:start w:val="1"/>
      <w:numFmt w:val="decimal"/>
      <w:lvlText w:val="%7."/>
      <w:lvlJc w:val="left"/>
      <w:pPr>
        <w:ind w:left="5040" w:hanging="360"/>
      </w:pPr>
    </w:lvl>
    <w:lvl w:ilvl="7" w:tplc="D69CA684" w:tentative="1">
      <w:start w:val="1"/>
      <w:numFmt w:val="lowerLetter"/>
      <w:lvlText w:val="%8."/>
      <w:lvlJc w:val="left"/>
      <w:pPr>
        <w:ind w:left="5760" w:hanging="360"/>
      </w:pPr>
    </w:lvl>
    <w:lvl w:ilvl="8" w:tplc="A60A3D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095BEE"/>
    <w:multiLevelType w:val="hybridMultilevel"/>
    <w:tmpl w:val="F08CD1CA"/>
    <w:lvl w:ilvl="0" w:tplc="E13091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64606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288E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5AD8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0E65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988A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A23F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86DB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3C8ED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9D3C71"/>
    <w:multiLevelType w:val="hybridMultilevel"/>
    <w:tmpl w:val="DE528C1E"/>
    <w:lvl w:ilvl="0" w:tplc="A4003A9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8B2622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CA6E2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9435D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5DCA6C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AAC7E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203D6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5AD44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08AB5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963596"/>
    <w:multiLevelType w:val="hybridMultilevel"/>
    <w:tmpl w:val="DCC62438"/>
    <w:lvl w:ilvl="0" w:tplc="B9DE0A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10DC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59689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8245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0CF0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722E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3C36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2E53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A43AA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FC10D2"/>
    <w:multiLevelType w:val="hybridMultilevel"/>
    <w:tmpl w:val="E2C66658"/>
    <w:lvl w:ilvl="0" w:tplc="39281B0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color w:val="000000"/>
      </w:rPr>
    </w:lvl>
    <w:lvl w:ilvl="1" w:tplc="93A214D4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4A089FA4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CF4E5F00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FCFCD7FE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D18A2590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8FE605D6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1C8EEFCC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131C6FC4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9" w15:restartNumberingAfterBreak="0">
    <w:nsid w:val="14B64A6B"/>
    <w:multiLevelType w:val="hybridMultilevel"/>
    <w:tmpl w:val="5C5CC85C"/>
    <w:lvl w:ilvl="0" w:tplc="EB0CC2F8">
      <w:start w:val="1"/>
      <w:numFmt w:val="decimal"/>
      <w:lvlText w:val="%1."/>
      <w:lvlJc w:val="left"/>
      <w:pPr>
        <w:ind w:left="3285" w:hanging="420"/>
      </w:pPr>
    </w:lvl>
    <w:lvl w:ilvl="1" w:tplc="27622718" w:tentative="1">
      <w:start w:val="1"/>
      <w:numFmt w:val="aiueoFullWidth"/>
      <w:lvlText w:val="(%2)"/>
      <w:lvlJc w:val="left"/>
      <w:pPr>
        <w:ind w:left="3705" w:hanging="420"/>
      </w:pPr>
    </w:lvl>
    <w:lvl w:ilvl="2" w:tplc="22209F20" w:tentative="1">
      <w:start w:val="1"/>
      <w:numFmt w:val="decimalEnclosedCircle"/>
      <w:lvlText w:val="%3"/>
      <w:lvlJc w:val="left"/>
      <w:pPr>
        <w:ind w:left="4125" w:hanging="420"/>
      </w:pPr>
    </w:lvl>
    <w:lvl w:ilvl="3" w:tplc="F968D1F4" w:tentative="1">
      <w:start w:val="1"/>
      <w:numFmt w:val="decimal"/>
      <w:lvlText w:val="%4."/>
      <w:lvlJc w:val="left"/>
      <w:pPr>
        <w:ind w:left="4545" w:hanging="420"/>
      </w:pPr>
    </w:lvl>
    <w:lvl w:ilvl="4" w:tplc="37263184" w:tentative="1">
      <w:start w:val="1"/>
      <w:numFmt w:val="aiueoFullWidth"/>
      <w:lvlText w:val="(%5)"/>
      <w:lvlJc w:val="left"/>
      <w:pPr>
        <w:ind w:left="4965" w:hanging="420"/>
      </w:pPr>
    </w:lvl>
    <w:lvl w:ilvl="5" w:tplc="1FB01BB6" w:tentative="1">
      <w:start w:val="1"/>
      <w:numFmt w:val="decimalEnclosedCircle"/>
      <w:lvlText w:val="%6"/>
      <w:lvlJc w:val="left"/>
      <w:pPr>
        <w:ind w:left="5385" w:hanging="420"/>
      </w:pPr>
    </w:lvl>
    <w:lvl w:ilvl="6" w:tplc="7D86EA68" w:tentative="1">
      <w:start w:val="1"/>
      <w:numFmt w:val="decimal"/>
      <w:lvlText w:val="%7."/>
      <w:lvlJc w:val="left"/>
      <w:pPr>
        <w:ind w:left="5805" w:hanging="420"/>
      </w:pPr>
    </w:lvl>
    <w:lvl w:ilvl="7" w:tplc="504E4E40" w:tentative="1">
      <w:start w:val="1"/>
      <w:numFmt w:val="aiueoFullWidth"/>
      <w:lvlText w:val="(%8)"/>
      <w:lvlJc w:val="left"/>
      <w:pPr>
        <w:ind w:left="6225" w:hanging="420"/>
      </w:pPr>
    </w:lvl>
    <w:lvl w:ilvl="8" w:tplc="5310F11A" w:tentative="1">
      <w:start w:val="1"/>
      <w:numFmt w:val="decimalEnclosedCircle"/>
      <w:lvlText w:val="%9"/>
      <w:lvlJc w:val="left"/>
      <w:pPr>
        <w:ind w:left="6645" w:hanging="420"/>
      </w:pPr>
    </w:lvl>
  </w:abstractNum>
  <w:abstractNum w:abstractNumId="10" w15:restartNumberingAfterBreak="0">
    <w:nsid w:val="1BF77761"/>
    <w:multiLevelType w:val="hybridMultilevel"/>
    <w:tmpl w:val="98580ADA"/>
    <w:lvl w:ilvl="0" w:tplc="1D7218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CC0252C" w:tentative="1">
      <w:start w:val="1"/>
      <w:numFmt w:val="lowerLetter"/>
      <w:lvlText w:val="%2."/>
      <w:lvlJc w:val="left"/>
      <w:pPr>
        <w:ind w:left="1440" w:hanging="360"/>
      </w:pPr>
    </w:lvl>
    <w:lvl w:ilvl="2" w:tplc="90601D4C" w:tentative="1">
      <w:start w:val="1"/>
      <w:numFmt w:val="lowerRoman"/>
      <w:lvlText w:val="%3."/>
      <w:lvlJc w:val="right"/>
      <w:pPr>
        <w:ind w:left="2160" w:hanging="180"/>
      </w:pPr>
    </w:lvl>
    <w:lvl w:ilvl="3" w:tplc="58C2A2E0" w:tentative="1">
      <w:start w:val="1"/>
      <w:numFmt w:val="decimal"/>
      <w:lvlText w:val="%4."/>
      <w:lvlJc w:val="left"/>
      <w:pPr>
        <w:ind w:left="2880" w:hanging="360"/>
      </w:pPr>
    </w:lvl>
    <w:lvl w:ilvl="4" w:tplc="EB941716" w:tentative="1">
      <w:start w:val="1"/>
      <w:numFmt w:val="lowerLetter"/>
      <w:lvlText w:val="%5."/>
      <w:lvlJc w:val="left"/>
      <w:pPr>
        <w:ind w:left="3600" w:hanging="360"/>
      </w:pPr>
    </w:lvl>
    <w:lvl w:ilvl="5" w:tplc="FBFC7A3A" w:tentative="1">
      <w:start w:val="1"/>
      <w:numFmt w:val="lowerRoman"/>
      <w:lvlText w:val="%6."/>
      <w:lvlJc w:val="right"/>
      <w:pPr>
        <w:ind w:left="4320" w:hanging="180"/>
      </w:pPr>
    </w:lvl>
    <w:lvl w:ilvl="6" w:tplc="6E46DF48" w:tentative="1">
      <w:start w:val="1"/>
      <w:numFmt w:val="decimal"/>
      <w:lvlText w:val="%7."/>
      <w:lvlJc w:val="left"/>
      <w:pPr>
        <w:ind w:left="5040" w:hanging="360"/>
      </w:pPr>
    </w:lvl>
    <w:lvl w:ilvl="7" w:tplc="8E608FAC" w:tentative="1">
      <w:start w:val="1"/>
      <w:numFmt w:val="lowerLetter"/>
      <w:lvlText w:val="%8."/>
      <w:lvlJc w:val="left"/>
      <w:pPr>
        <w:ind w:left="5760" w:hanging="360"/>
      </w:pPr>
    </w:lvl>
    <w:lvl w:ilvl="8" w:tplc="5A2A72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60727B"/>
    <w:multiLevelType w:val="hybridMultilevel"/>
    <w:tmpl w:val="6C7E9226"/>
    <w:lvl w:ilvl="0" w:tplc="62168398">
      <w:start w:val="1"/>
      <w:numFmt w:val="decimal"/>
      <w:lvlText w:val="%1."/>
      <w:lvlJc w:val="left"/>
      <w:pPr>
        <w:ind w:left="720" w:hanging="360"/>
      </w:pPr>
    </w:lvl>
    <w:lvl w:ilvl="1" w:tplc="C02252D4" w:tentative="1">
      <w:start w:val="1"/>
      <w:numFmt w:val="lowerLetter"/>
      <w:lvlText w:val="%2."/>
      <w:lvlJc w:val="left"/>
      <w:pPr>
        <w:ind w:left="1440" w:hanging="360"/>
      </w:pPr>
    </w:lvl>
    <w:lvl w:ilvl="2" w:tplc="F0AEFD66" w:tentative="1">
      <w:start w:val="1"/>
      <w:numFmt w:val="lowerRoman"/>
      <w:lvlText w:val="%3."/>
      <w:lvlJc w:val="right"/>
      <w:pPr>
        <w:ind w:left="2160" w:hanging="180"/>
      </w:pPr>
    </w:lvl>
    <w:lvl w:ilvl="3" w:tplc="BDD059F0" w:tentative="1">
      <w:start w:val="1"/>
      <w:numFmt w:val="decimal"/>
      <w:lvlText w:val="%4."/>
      <w:lvlJc w:val="left"/>
      <w:pPr>
        <w:ind w:left="2880" w:hanging="360"/>
      </w:pPr>
    </w:lvl>
    <w:lvl w:ilvl="4" w:tplc="E37E0214" w:tentative="1">
      <w:start w:val="1"/>
      <w:numFmt w:val="lowerLetter"/>
      <w:lvlText w:val="%5."/>
      <w:lvlJc w:val="left"/>
      <w:pPr>
        <w:ind w:left="3600" w:hanging="360"/>
      </w:pPr>
    </w:lvl>
    <w:lvl w:ilvl="5" w:tplc="1A86EBFC" w:tentative="1">
      <w:start w:val="1"/>
      <w:numFmt w:val="lowerRoman"/>
      <w:lvlText w:val="%6."/>
      <w:lvlJc w:val="right"/>
      <w:pPr>
        <w:ind w:left="4320" w:hanging="180"/>
      </w:pPr>
    </w:lvl>
    <w:lvl w:ilvl="6" w:tplc="B1160EBC" w:tentative="1">
      <w:start w:val="1"/>
      <w:numFmt w:val="decimal"/>
      <w:lvlText w:val="%7."/>
      <w:lvlJc w:val="left"/>
      <w:pPr>
        <w:ind w:left="5040" w:hanging="360"/>
      </w:pPr>
    </w:lvl>
    <w:lvl w:ilvl="7" w:tplc="C35A0DA8" w:tentative="1">
      <w:start w:val="1"/>
      <w:numFmt w:val="lowerLetter"/>
      <w:lvlText w:val="%8."/>
      <w:lvlJc w:val="left"/>
      <w:pPr>
        <w:ind w:left="5760" w:hanging="360"/>
      </w:pPr>
    </w:lvl>
    <w:lvl w:ilvl="8" w:tplc="5B3A5D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82711B"/>
    <w:multiLevelType w:val="hybridMultilevel"/>
    <w:tmpl w:val="DF263FA8"/>
    <w:lvl w:ilvl="0" w:tplc="E6BE97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E2F2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0EB69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3" w:tplc="864EFA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9EA6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200DB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E01F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6C8D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568C2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D43281"/>
    <w:multiLevelType w:val="hybridMultilevel"/>
    <w:tmpl w:val="E1589FCA"/>
    <w:lvl w:ilvl="0" w:tplc="DA3247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965DD2" w:tentative="1">
      <w:start w:val="1"/>
      <w:numFmt w:val="lowerLetter"/>
      <w:lvlText w:val="%2."/>
      <w:lvlJc w:val="left"/>
      <w:pPr>
        <w:ind w:left="1440" w:hanging="360"/>
      </w:pPr>
    </w:lvl>
    <w:lvl w:ilvl="2" w:tplc="B2FAB432" w:tentative="1">
      <w:start w:val="1"/>
      <w:numFmt w:val="lowerRoman"/>
      <w:lvlText w:val="%3."/>
      <w:lvlJc w:val="right"/>
      <w:pPr>
        <w:ind w:left="2160" w:hanging="180"/>
      </w:pPr>
    </w:lvl>
    <w:lvl w:ilvl="3" w:tplc="6C86A818" w:tentative="1">
      <w:start w:val="1"/>
      <w:numFmt w:val="decimal"/>
      <w:lvlText w:val="%4."/>
      <w:lvlJc w:val="left"/>
      <w:pPr>
        <w:ind w:left="2880" w:hanging="360"/>
      </w:pPr>
    </w:lvl>
    <w:lvl w:ilvl="4" w:tplc="4A32BC7E" w:tentative="1">
      <w:start w:val="1"/>
      <w:numFmt w:val="lowerLetter"/>
      <w:lvlText w:val="%5."/>
      <w:lvlJc w:val="left"/>
      <w:pPr>
        <w:ind w:left="3600" w:hanging="360"/>
      </w:pPr>
    </w:lvl>
    <w:lvl w:ilvl="5" w:tplc="D74062E2" w:tentative="1">
      <w:start w:val="1"/>
      <w:numFmt w:val="lowerRoman"/>
      <w:lvlText w:val="%6."/>
      <w:lvlJc w:val="right"/>
      <w:pPr>
        <w:ind w:left="4320" w:hanging="180"/>
      </w:pPr>
    </w:lvl>
    <w:lvl w:ilvl="6" w:tplc="165ACE54" w:tentative="1">
      <w:start w:val="1"/>
      <w:numFmt w:val="decimal"/>
      <w:lvlText w:val="%7."/>
      <w:lvlJc w:val="left"/>
      <w:pPr>
        <w:ind w:left="5040" w:hanging="360"/>
      </w:pPr>
    </w:lvl>
    <w:lvl w:ilvl="7" w:tplc="FF0C1094" w:tentative="1">
      <w:start w:val="1"/>
      <w:numFmt w:val="lowerLetter"/>
      <w:lvlText w:val="%8."/>
      <w:lvlJc w:val="left"/>
      <w:pPr>
        <w:ind w:left="5760" w:hanging="360"/>
      </w:pPr>
    </w:lvl>
    <w:lvl w:ilvl="8" w:tplc="436870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5A7ED6"/>
    <w:multiLevelType w:val="hybridMultilevel"/>
    <w:tmpl w:val="6FCC76C2"/>
    <w:lvl w:ilvl="0" w:tplc="12A47B70">
      <w:start w:val="1"/>
      <w:numFmt w:val="decimal"/>
      <w:lvlText w:val="%1."/>
      <w:lvlJc w:val="left"/>
      <w:pPr>
        <w:ind w:left="720" w:hanging="360"/>
      </w:pPr>
    </w:lvl>
    <w:lvl w:ilvl="1" w:tplc="04DCE076" w:tentative="1">
      <w:start w:val="1"/>
      <w:numFmt w:val="lowerLetter"/>
      <w:lvlText w:val="%2."/>
      <w:lvlJc w:val="left"/>
      <w:pPr>
        <w:ind w:left="1440" w:hanging="360"/>
      </w:pPr>
    </w:lvl>
    <w:lvl w:ilvl="2" w:tplc="ADB6D01C" w:tentative="1">
      <w:start w:val="1"/>
      <w:numFmt w:val="lowerRoman"/>
      <w:lvlText w:val="%3."/>
      <w:lvlJc w:val="right"/>
      <w:pPr>
        <w:ind w:left="2160" w:hanging="180"/>
      </w:pPr>
    </w:lvl>
    <w:lvl w:ilvl="3" w:tplc="766A2616" w:tentative="1">
      <w:start w:val="1"/>
      <w:numFmt w:val="decimal"/>
      <w:lvlText w:val="%4."/>
      <w:lvlJc w:val="left"/>
      <w:pPr>
        <w:ind w:left="2880" w:hanging="360"/>
      </w:pPr>
    </w:lvl>
    <w:lvl w:ilvl="4" w:tplc="9CC268C6" w:tentative="1">
      <w:start w:val="1"/>
      <w:numFmt w:val="lowerLetter"/>
      <w:lvlText w:val="%5."/>
      <w:lvlJc w:val="left"/>
      <w:pPr>
        <w:ind w:left="3600" w:hanging="360"/>
      </w:pPr>
    </w:lvl>
    <w:lvl w:ilvl="5" w:tplc="F1840026" w:tentative="1">
      <w:start w:val="1"/>
      <w:numFmt w:val="lowerRoman"/>
      <w:lvlText w:val="%6."/>
      <w:lvlJc w:val="right"/>
      <w:pPr>
        <w:ind w:left="4320" w:hanging="180"/>
      </w:pPr>
    </w:lvl>
    <w:lvl w:ilvl="6" w:tplc="345C1758" w:tentative="1">
      <w:start w:val="1"/>
      <w:numFmt w:val="decimal"/>
      <w:lvlText w:val="%7."/>
      <w:lvlJc w:val="left"/>
      <w:pPr>
        <w:ind w:left="5040" w:hanging="360"/>
      </w:pPr>
    </w:lvl>
    <w:lvl w:ilvl="7" w:tplc="DC72B5F8" w:tentative="1">
      <w:start w:val="1"/>
      <w:numFmt w:val="lowerLetter"/>
      <w:lvlText w:val="%8."/>
      <w:lvlJc w:val="left"/>
      <w:pPr>
        <w:ind w:left="5760" w:hanging="360"/>
      </w:pPr>
    </w:lvl>
    <w:lvl w:ilvl="8" w:tplc="758850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5126A"/>
    <w:multiLevelType w:val="hybridMultilevel"/>
    <w:tmpl w:val="257A0690"/>
    <w:lvl w:ilvl="0" w:tplc="3D3231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0008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48EE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104D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805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63E43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5A65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1094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AE97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576463"/>
    <w:multiLevelType w:val="hybridMultilevel"/>
    <w:tmpl w:val="DC6246EE"/>
    <w:lvl w:ilvl="0" w:tplc="9C54C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70871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0CA04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0AA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184B6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C5E1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BEEC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CAF6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AED6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291D03D7"/>
    <w:multiLevelType w:val="hybridMultilevel"/>
    <w:tmpl w:val="AE047D68"/>
    <w:lvl w:ilvl="0" w:tplc="832487EA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A08EE2C4" w:tentative="1">
      <w:start w:val="1"/>
      <w:numFmt w:val="lowerLetter"/>
      <w:lvlText w:val="%2."/>
      <w:lvlJc w:val="left"/>
      <w:pPr>
        <w:ind w:left="1506" w:hanging="360"/>
      </w:pPr>
    </w:lvl>
    <w:lvl w:ilvl="2" w:tplc="2946BE62" w:tentative="1">
      <w:start w:val="1"/>
      <w:numFmt w:val="lowerRoman"/>
      <w:lvlText w:val="%3."/>
      <w:lvlJc w:val="right"/>
      <w:pPr>
        <w:ind w:left="2226" w:hanging="180"/>
      </w:pPr>
    </w:lvl>
    <w:lvl w:ilvl="3" w:tplc="60842DAA" w:tentative="1">
      <w:start w:val="1"/>
      <w:numFmt w:val="decimal"/>
      <w:lvlText w:val="%4."/>
      <w:lvlJc w:val="left"/>
      <w:pPr>
        <w:ind w:left="2946" w:hanging="360"/>
      </w:pPr>
    </w:lvl>
    <w:lvl w:ilvl="4" w:tplc="4B38FE18" w:tentative="1">
      <w:start w:val="1"/>
      <w:numFmt w:val="lowerLetter"/>
      <w:lvlText w:val="%5."/>
      <w:lvlJc w:val="left"/>
      <w:pPr>
        <w:ind w:left="3666" w:hanging="360"/>
      </w:pPr>
    </w:lvl>
    <w:lvl w:ilvl="5" w:tplc="66124E2C" w:tentative="1">
      <w:start w:val="1"/>
      <w:numFmt w:val="lowerRoman"/>
      <w:lvlText w:val="%6."/>
      <w:lvlJc w:val="right"/>
      <w:pPr>
        <w:ind w:left="4386" w:hanging="180"/>
      </w:pPr>
    </w:lvl>
    <w:lvl w:ilvl="6" w:tplc="6A84A4A4" w:tentative="1">
      <w:start w:val="1"/>
      <w:numFmt w:val="decimal"/>
      <w:lvlText w:val="%7."/>
      <w:lvlJc w:val="left"/>
      <w:pPr>
        <w:ind w:left="5106" w:hanging="360"/>
      </w:pPr>
    </w:lvl>
    <w:lvl w:ilvl="7" w:tplc="AF888572" w:tentative="1">
      <w:start w:val="1"/>
      <w:numFmt w:val="lowerLetter"/>
      <w:lvlText w:val="%8."/>
      <w:lvlJc w:val="left"/>
      <w:pPr>
        <w:ind w:left="5826" w:hanging="360"/>
      </w:pPr>
    </w:lvl>
    <w:lvl w:ilvl="8" w:tplc="F7BEB4EE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29CB1521"/>
    <w:multiLevelType w:val="hybridMultilevel"/>
    <w:tmpl w:val="8310913A"/>
    <w:lvl w:ilvl="0" w:tplc="CF78CCE8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759C4B1A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B4C8CFA4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79228716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F57EA4B6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65E22C74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BAB67730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EB7473DC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5C3844FA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9" w15:restartNumberingAfterBreak="0">
    <w:nsid w:val="2E104AE5"/>
    <w:multiLevelType w:val="hybridMultilevel"/>
    <w:tmpl w:val="DDF0E240"/>
    <w:lvl w:ilvl="0" w:tplc="F76A20DC">
      <w:start w:val="1"/>
      <w:numFmt w:val="decimal"/>
      <w:lvlText w:val="%1."/>
      <w:lvlJc w:val="left"/>
      <w:pPr>
        <w:ind w:left="450" w:hanging="360"/>
      </w:pPr>
      <w:rPr>
        <w:rFonts w:ascii="Times New Roman" w:hAnsi="Times New Roman" w:cs="Times New Roman" w:hint="default"/>
        <w:sz w:val="24"/>
        <w:szCs w:val="24"/>
      </w:rPr>
    </w:lvl>
    <w:lvl w:ilvl="1" w:tplc="1DA46A22" w:tentative="1">
      <w:start w:val="1"/>
      <w:numFmt w:val="lowerLetter"/>
      <w:lvlText w:val="%2."/>
      <w:lvlJc w:val="left"/>
      <w:pPr>
        <w:ind w:left="1170" w:hanging="360"/>
      </w:pPr>
    </w:lvl>
    <w:lvl w:ilvl="2" w:tplc="F446A3CA" w:tentative="1">
      <w:start w:val="1"/>
      <w:numFmt w:val="lowerRoman"/>
      <w:lvlText w:val="%3."/>
      <w:lvlJc w:val="right"/>
      <w:pPr>
        <w:ind w:left="1890" w:hanging="180"/>
      </w:pPr>
    </w:lvl>
    <w:lvl w:ilvl="3" w:tplc="FC08863A" w:tentative="1">
      <w:start w:val="1"/>
      <w:numFmt w:val="decimal"/>
      <w:lvlText w:val="%4."/>
      <w:lvlJc w:val="left"/>
      <w:pPr>
        <w:ind w:left="2610" w:hanging="360"/>
      </w:pPr>
    </w:lvl>
    <w:lvl w:ilvl="4" w:tplc="FAE6FE28" w:tentative="1">
      <w:start w:val="1"/>
      <w:numFmt w:val="lowerLetter"/>
      <w:lvlText w:val="%5."/>
      <w:lvlJc w:val="left"/>
      <w:pPr>
        <w:ind w:left="3330" w:hanging="360"/>
      </w:pPr>
    </w:lvl>
    <w:lvl w:ilvl="5" w:tplc="F400358C" w:tentative="1">
      <w:start w:val="1"/>
      <w:numFmt w:val="lowerRoman"/>
      <w:lvlText w:val="%6."/>
      <w:lvlJc w:val="right"/>
      <w:pPr>
        <w:ind w:left="4050" w:hanging="180"/>
      </w:pPr>
    </w:lvl>
    <w:lvl w:ilvl="6" w:tplc="A918AE62" w:tentative="1">
      <w:start w:val="1"/>
      <w:numFmt w:val="decimal"/>
      <w:lvlText w:val="%7."/>
      <w:lvlJc w:val="left"/>
      <w:pPr>
        <w:ind w:left="4770" w:hanging="360"/>
      </w:pPr>
    </w:lvl>
    <w:lvl w:ilvl="7" w:tplc="68F0223C" w:tentative="1">
      <w:start w:val="1"/>
      <w:numFmt w:val="lowerLetter"/>
      <w:lvlText w:val="%8."/>
      <w:lvlJc w:val="left"/>
      <w:pPr>
        <w:ind w:left="5490" w:hanging="360"/>
      </w:pPr>
    </w:lvl>
    <w:lvl w:ilvl="8" w:tplc="C0AE8B4C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 w15:restartNumberingAfterBreak="0">
    <w:nsid w:val="2E4D017A"/>
    <w:multiLevelType w:val="hybridMultilevel"/>
    <w:tmpl w:val="1C5E8B4E"/>
    <w:lvl w:ilvl="0" w:tplc="F93E866A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2D6039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AED9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E4395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063B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1C6F9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A48A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8429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6D8DB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7D1798"/>
    <w:multiLevelType w:val="hybridMultilevel"/>
    <w:tmpl w:val="59D23C10"/>
    <w:lvl w:ilvl="0" w:tplc="89F2A072">
      <w:start w:val="1"/>
      <w:numFmt w:val="decimal"/>
      <w:lvlText w:val="%1."/>
      <w:lvlJc w:val="left"/>
      <w:pPr>
        <w:ind w:left="720" w:hanging="360"/>
      </w:pPr>
    </w:lvl>
    <w:lvl w:ilvl="1" w:tplc="A304517C" w:tentative="1">
      <w:start w:val="1"/>
      <w:numFmt w:val="lowerLetter"/>
      <w:lvlText w:val="%2."/>
      <w:lvlJc w:val="left"/>
      <w:pPr>
        <w:ind w:left="1440" w:hanging="360"/>
      </w:pPr>
    </w:lvl>
    <w:lvl w:ilvl="2" w:tplc="64C2DCE0" w:tentative="1">
      <w:start w:val="1"/>
      <w:numFmt w:val="lowerRoman"/>
      <w:lvlText w:val="%3."/>
      <w:lvlJc w:val="right"/>
      <w:pPr>
        <w:ind w:left="2160" w:hanging="180"/>
      </w:pPr>
    </w:lvl>
    <w:lvl w:ilvl="3" w:tplc="2ED88F50" w:tentative="1">
      <w:start w:val="1"/>
      <w:numFmt w:val="decimal"/>
      <w:lvlText w:val="%4."/>
      <w:lvlJc w:val="left"/>
      <w:pPr>
        <w:ind w:left="2880" w:hanging="360"/>
      </w:pPr>
    </w:lvl>
    <w:lvl w:ilvl="4" w:tplc="993AEE98" w:tentative="1">
      <w:start w:val="1"/>
      <w:numFmt w:val="lowerLetter"/>
      <w:lvlText w:val="%5."/>
      <w:lvlJc w:val="left"/>
      <w:pPr>
        <w:ind w:left="3600" w:hanging="360"/>
      </w:pPr>
    </w:lvl>
    <w:lvl w:ilvl="5" w:tplc="F61AC5C0" w:tentative="1">
      <w:start w:val="1"/>
      <w:numFmt w:val="lowerRoman"/>
      <w:lvlText w:val="%6."/>
      <w:lvlJc w:val="right"/>
      <w:pPr>
        <w:ind w:left="4320" w:hanging="180"/>
      </w:pPr>
    </w:lvl>
    <w:lvl w:ilvl="6" w:tplc="08840A56" w:tentative="1">
      <w:start w:val="1"/>
      <w:numFmt w:val="decimal"/>
      <w:lvlText w:val="%7."/>
      <w:lvlJc w:val="left"/>
      <w:pPr>
        <w:ind w:left="5040" w:hanging="360"/>
      </w:pPr>
    </w:lvl>
    <w:lvl w:ilvl="7" w:tplc="E2FC7934" w:tentative="1">
      <w:start w:val="1"/>
      <w:numFmt w:val="lowerLetter"/>
      <w:lvlText w:val="%8."/>
      <w:lvlJc w:val="left"/>
      <w:pPr>
        <w:ind w:left="5760" w:hanging="360"/>
      </w:pPr>
    </w:lvl>
    <w:lvl w:ilvl="8" w:tplc="395AA2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072049"/>
    <w:multiLevelType w:val="hybridMultilevel"/>
    <w:tmpl w:val="C2247ED2"/>
    <w:lvl w:ilvl="0" w:tplc="6128D168">
      <w:start w:val="1"/>
      <w:numFmt w:val="bullet"/>
      <w:lvlText w:val=""/>
      <w:lvlJc w:val="left"/>
      <w:pPr>
        <w:ind w:left="870" w:hanging="420"/>
      </w:pPr>
      <w:rPr>
        <w:rFonts w:ascii="Wingdings" w:hAnsi="Wingdings" w:hint="default"/>
      </w:rPr>
    </w:lvl>
    <w:lvl w:ilvl="1" w:tplc="04F6C4D2" w:tentative="1">
      <w:start w:val="1"/>
      <w:numFmt w:val="bullet"/>
      <w:lvlText w:val=""/>
      <w:lvlJc w:val="left"/>
      <w:pPr>
        <w:ind w:left="1290" w:hanging="420"/>
      </w:pPr>
      <w:rPr>
        <w:rFonts w:ascii="Wingdings" w:hAnsi="Wingdings" w:hint="default"/>
      </w:rPr>
    </w:lvl>
    <w:lvl w:ilvl="2" w:tplc="54B86D88" w:tentative="1">
      <w:start w:val="1"/>
      <w:numFmt w:val="bullet"/>
      <w:lvlText w:val=""/>
      <w:lvlJc w:val="left"/>
      <w:pPr>
        <w:ind w:left="1710" w:hanging="420"/>
      </w:pPr>
      <w:rPr>
        <w:rFonts w:ascii="Wingdings" w:hAnsi="Wingdings" w:hint="default"/>
      </w:rPr>
    </w:lvl>
    <w:lvl w:ilvl="3" w:tplc="573031D0" w:tentative="1">
      <w:start w:val="1"/>
      <w:numFmt w:val="bullet"/>
      <w:lvlText w:val=""/>
      <w:lvlJc w:val="left"/>
      <w:pPr>
        <w:ind w:left="2130" w:hanging="420"/>
      </w:pPr>
      <w:rPr>
        <w:rFonts w:ascii="Wingdings" w:hAnsi="Wingdings" w:hint="default"/>
      </w:rPr>
    </w:lvl>
    <w:lvl w:ilvl="4" w:tplc="69DA5598" w:tentative="1">
      <w:start w:val="1"/>
      <w:numFmt w:val="bullet"/>
      <w:lvlText w:val=""/>
      <w:lvlJc w:val="left"/>
      <w:pPr>
        <w:ind w:left="2550" w:hanging="420"/>
      </w:pPr>
      <w:rPr>
        <w:rFonts w:ascii="Wingdings" w:hAnsi="Wingdings" w:hint="default"/>
      </w:rPr>
    </w:lvl>
    <w:lvl w:ilvl="5" w:tplc="2FE82DFE" w:tentative="1">
      <w:start w:val="1"/>
      <w:numFmt w:val="bullet"/>
      <w:lvlText w:val=""/>
      <w:lvlJc w:val="left"/>
      <w:pPr>
        <w:ind w:left="2970" w:hanging="420"/>
      </w:pPr>
      <w:rPr>
        <w:rFonts w:ascii="Wingdings" w:hAnsi="Wingdings" w:hint="default"/>
      </w:rPr>
    </w:lvl>
    <w:lvl w:ilvl="6" w:tplc="C0C24684" w:tentative="1">
      <w:start w:val="1"/>
      <w:numFmt w:val="bullet"/>
      <w:lvlText w:val=""/>
      <w:lvlJc w:val="left"/>
      <w:pPr>
        <w:ind w:left="3390" w:hanging="420"/>
      </w:pPr>
      <w:rPr>
        <w:rFonts w:ascii="Wingdings" w:hAnsi="Wingdings" w:hint="default"/>
      </w:rPr>
    </w:lvl>
    <w:lvl w:ilvl="7" w:tplc="B25C105A" w:tentative="1">
      <w:start w:val="1"/>
      <w:numFmt w:val="bullet"/>
      <w:lvlText w:val=""/>
      <w:lvlJc w:val="left"/>
      <w:pPr>
        <w:ind w:left="3810" w:hanging="420"/>
      </w:pPr>
      <w:rPr>
        <w:rFonts w:ascii="Wingdings" w:hAnsi="Wingdings" w:hint="default"/>
      </w:rPr>
    </w:lvl>
    <w:lvl w:ilvl="8" w:tplc="B7F02456" w:tentative="1">
      <w:start w:val="1"/>
      <w:numFmt w:val="bullet"/>
      <w:lvlText w:val=""/>
      <w:lvlJc w:val="left"/>
      <w:pPr>
        <w:ind w:left="4230" w:hanging="420"/>
      </w:pPr>
      <w:rPr>
        <w:rFonts w:ascii="Wingdings" w:hAnsi="Wingdings" w:hint="default"/>
      </w:rPr>
    </w:lvl>
  </w:abstractNum>
  <w:abstractNum w:abstractNumId="23" w15:restartNumberingAfterBreak="0">
    <w:nsid w:val="32DC5F13"/>
    <w:multiLevelType w:val="hybridMultilevel"/>
    <w:tmpl w:val="27BE09E4"/>
    <w:lvl w:ilvl="0" w:tplc="1E564D92">
      <w:start w:val="1"/>
      <w:numFmt w:val="decimal"/>
      <w:lvlText w:val="%1."/>
      <w:lvlJc w:val="left"/>
      <w:pPr>
        <w:ind w:left="723" w:hanging="360"/>
      </w:pPr>
    </w:lvl>
    <w:lvl w:ilvl="1" w:tplc="6CDEFAB2" w:tentative="1">
      <w:start w:val="1"/>
      <w:numFmt w:val="lowerLetter"/>
      <w:lvlText w:val="%2."/>
      <w:lvlJc w:val="left"/>
      <w:pPr>
        <w:ind w:left="1443" w:hanging="360"/>
      </w:pPr>
    </w:lvl>
    <w:lvl w:ilvl="2" w:tplc="311E9BA2" w:tentative="1">
      <w:start w:val="1"/>
      <w:numFmt w:val="lowerRoman"/>
      <w:lvlText w:val="%3."/>
      <w:lvlJc w:val="right"/>
      <w:pPr>
        <w:ind w:left="2163" w:hanging="180"/>
      </w:pPr>
    </w:lvl>
    <w:lvl w:ilvl="3" w:tplc="3E9686A4" w:tentative="1">
      <w:start w:val="1"/>
      <w:numFmt w:val="decimal"/>
      <w:lvlText w:val="%4."/>
      <w:lvlJc w:val="left"/>
      <w:pPr>
        <w:ind w:left="2883" w:hanging="360"/>
      </w:pPr>
    </w:lvl>
    <w:lvl w:ilvl="4" w:tplc="BD5288A4" w:tentative="1">
      <w:start w:val="1"/>
      <w:numFmt w:val="lowerLetter"/>
      <w:lvlText w:val="%5."/>
      <w:lvlJc w:val="left"/>
      <w:pPr>
        <w:ind w:left="3603" w:hanging="360"/>
      </w:pPr>
    </w:lvl>
    <w:lvl w:ilvl="5" w:tplc="964C6852" w:tentative="1">
      <w:start w:val="1"/>
      <w:numFmt w:val="lowerRoman"/>
      <w:lvlText w:val="%6."/>
      <w:lvlJc w:val="right"/>
      <w:pPr>
        <w:ind w:left="4323" w:hanging="180"/>
      </w:pPr>
    </w:lvl>
    <w:lvl w:ilvl="6" w:tplc="87A069FA" w:tentative="1">
      <w:start w:val="1"/>
      <w:numFmt w:val="decimal"/>
      <w:lvlText w:val="%7."/>
      <w:lvlJc w:val="left"/>
      <w:pPr>
        <w:ind w:left="5043" w:hanging="360"/>
      </w:pPr>
    </w:lvl>
    <w:lvl w:ilvl="7" w:tplc="0CB61FE6" w:tentative="1">
      <w:start w:val="1"/>
      <w:numFmt w:val="lowerLetter"/>
      <w:lvlText w:val="%8."/>
      <w:lvlJc w:val="left"/>
      <w:pPr>
        <w:ind w:left="5763" w:hanging="360"/>
      </w:pPr>
    </w:lvl>
    <w:lvl w:ilvl="8" w:tplc="17D47A86" w:tentative="1">
      <w:start w:val="1"/>
      <w:numFmt w:val="lowerRoman"/>
      <w:lvlText w:val="%9."/>
      <w:lvlJc w:val="right"/>
      <w:pPr>
        <w:ind w:left="6483" w:hanging="180"/>
      </w:pPr>
    </w:lvl>
  </w:abstractNum>
  <w:abstractNum w:abstractNumId="24" w15:restartNumberingAfterBreak="0">
    <w:nsid w:val="33127B3C"/>
    <w:multiLevelType w:val="hybridMultilevel"/>
    <w:tmpl w:val="F550984A"/>
    <w:lvl w:ilvl="0" w:tplc="1CF8A2FE">
      <w:start w:val="1"/>
      <w:numFmt w:val="decimal"/>
      <w:lvlText w:val="%1."/>
      <w:lvlJc w:val="left"/>
      <w:pPr>
        <w:ind w:left="720" w:hanging="360"/>
      </w:pPr>
    </w:lvl>
    <w:lvl w:ilvl="1" w:tplc="61CE9032" w:tentative="1">
      <w:start w:val="1"/>
      <w:numFmt w:val="lowerLetter"/>
      <w:lvlText w:val="%2."/>
      <w:lvlJc w:val="left"/>
      <w:pPr>
        <w:ind w:left="1440" w:hanging="360"/>
      </w:pPr>
    </w:lvl>
    <w:lvl w:ilvl="2" w:tplc="64464A62" w:tentative="1">
      <w:start w:val="1"/>
      <w:numFmt w:val="lowerRoman"/>
      <w:lvlText w:val="%3."/>
      <w:lvlJc w:val="right"/>
      <w:pPr>
        <w:ind w:left="2160" w:hanging="180"/>
      </w:pPr>
    </w:lvl>
    <w:lvl w:ilvl="3" w:tplc="E2BE2BE8" w:tentative="1">
      <w:start w:val="1"/>
      <w:numFmt w:val="decimal"/>
      <w:lvlText w:val="%4."/>
      <w:lvlJc w:val="left"/>
      <w:pPr>
        <w:ind w:left="2880" w:hanging="360"/>
      </w:pPr>
    </w:lvl>
    <w:lvl w:ilvl="4" w:tplc="BD808F4A" w:tentative="1">
      <w:start w:val="1"/>
      <w:numFmt w:val="lowerLetter"/>
      <w:lvlText w:val="%5."/>
      <w:lvlJc w:val="left"/>
      <w:pPr>
        <w:ind w:left="3600" w:hanging="360"/>
      </w:pPr>
    </w:lvl>
    <w:lvl w:ilvl="5" w:tplc="867EF628" w:tentative="1">
      <w:start w:val="1"/>
      <w:numFmt w:val="lowerRoman"/>
      <w:lvlText w:val="%6."/>
      <w:lvlJc w:val="right"/>
      <w:pPr>
        <w:ind w:left="4320" w:hanging="180"/>
      </w:pPr>
    </w:lvl>
    <w:lvl w:ilvl="6" w:tplc="12AA833E" w:tentative="1">
      <w:start w:val="1"/>
      <w:numFmt w:val="decimal"/>
      <w:lvlText w:val="%7."/>
      <w:lvlJc w:val="left"/>
      <w:pPr>
        <w:ind w:left="5040" w:hanging="360"/>
      </w:pPr>
    </w:lvl>
    <w:lvl w:ilvl="7" w:tplc="7F46FD70" w:tentative="1">
      <w:start w:val="1"/>
      <w:numFmt w:val="lowerLetter"/>
      <w:lvlText w:val="%8."/>
      <w:lvlJc w:val="left"/>
      <w:pPr>
        <w:ind w:left="5760" w:hanging="360"/>
      </w:pPr>
    </w:lvl>
    <w:lvl w:ilvl="8" w:tplc="3ADA1C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33E0AF7"/>
    <w:multiLevelType w:val="hybridMultilevel"/>
    <w:tmpl w:val="C8AC0F92"/>
    <w:lvl w:ilvl="0" w:tplc="2A242650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502E67A8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268C17B2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5808AF50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20B29034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B8B0E656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126E420C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2D349F56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1184633A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6" w15:restartNumberingAfterBreak="0">
    <w:nsid w:val="3373049D"/>
    <w:multiLevelType w:val="hybridMultilevel"/>
    <w:tmpl w:val="889891CE"/>
    <w:lvl w:ilvl="0" w:tplc="928CA992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i w:val="0"/>
        <w:sz w:val="22"/>
        <w:szCs w:val="22"/>
      </w:rPr>
    </w:lvl>
    <w:lvl w:ilvl="1" w:tplc="CAEEB1B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956A899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322480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3A61CF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3968F8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46EF4F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3E276C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6C6AB6C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45722AB"/>
    <w:multiLevelType w:val="hybridMultilevel"/>
    <w:tmpl w:val="737A6B64"/>
    <w:lvl w:ilvl="0" w:tplc="520CEEC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6C9616" w:tentative="1">
      <w:start w:val="1"/>
      <w:numFmt w:val="lowerLetter"/>
      <w:lvlText w:val="%2."/>
      <w:lvlJc w:val="left"/>
      <w:pPr>
        <w:ind w:left="1440" w:hanging="360"/>
      </w:pPr>
    </w:lvl>
    <w:lvl w:ilvl="2" w:tplc="6FA80D30" w:tentative="1">
      <w:start w:val="1"/>
      <w:numFmt w:val="lowerRoman"/>
      <w:lvlText w:val="%3."/>
      <w:lvlJc w:val="right"/>
      <w:pPr>
        <w:ind w:left="2160" w:hanging="180"/>
      </w:pPr>
    </w:lvl>
    <w:lvl w:ilvl="3" w:tplc="4BFC8E8A" w:tentative="1">
      <w:start w:val="1"/>
      <w:numFmt w:val="decimal"/>
      <w:lvlText w:val="%4."/>
      <w:lvlJc w:val="left"/>
      <w:pPr>
        <w:ind w:left="2880" w:hanging="360"/>
      </w:pPr>
    </w:lvl>
    <w:lvl w:ilvl="4" w:tplc="DDA00220" w:tentative="1">
      <w:start w:val="1"/>
      <w:numFmt w:val="lowerLetter"/>
      <w:lvlText w:val="%5."/>
      <w:lvlJc w:val="left"/>
      <w:pPr>
        <w:ind w:left="3600" w:hanging="360"/>
      </w:pPr>
    </w:lvl>
    <w:lvl w:ilvl="5" w:tplc="BF3C16E0" w:tentative="1">
      <w:start w:val="1"/>
      <w:numFmt w:val="lowerRoman"/>
      <w:lvlText w:val="%6."/>
      <w:lvlJc w:val="right"/>
      <w:pPr>
        <w:ind w:left="4320" w:hanging="180"/>
      </w:pPr>
    </w:lvl>
    <w:lvl w:ilvl="6" w:tplc="131EAFB2" w:tentative="1">
      <w:start w:val="1"/>
      <w:numFmt w:val="decimal"/>
      <w:lvlText w:val="%7."/>
      <w:lvlJc w:val="left"/>
      <w:pPr>
        <w:ind w:left="5040" w:hanging="360"/>
      </w:pPr>
    </w:lvl>
    <w:lvl w:ilvl="7" w:tplc="CA66524A" w:tentative="1">
      <w:start w:val="1"/>
      <w:numFmt w:val="lowerLetter"/>
      <w:lvlText w:val="%8."/>
      <w:lvlJc w:val="left"/>
      <w:pPr>
        <w:ind w:left="5760" w:hanging="360"/>
      </w:pPr>
    </w:lvl>
    <w:lvl w:ilvl="8" w:tplc="6298BF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7C7464"/>
    <w:multiLevelType w:val="hybridMultilevel"/>
    <w:tmpl w:val="F8C2AD30"/>
    <w:lvl w:ilvl="0" w:tplc="E5BE4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21C89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D2C9E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35402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17C5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403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E8E0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F81D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4AE15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9" w15:restartNumberingAfterBreak="0">
    <w:nsid w:val="3E91736E"/>
    <w:multiLevelType w:val="hybridMultilevel"/>
    <w:tmpl w:val="0C186236"/>
    <w:lvl w:ilvl="0" w:tplc="4E822C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1838F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A0EE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529B4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0864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6EC10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F4E9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782F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5BA4E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A7167B"/>
    <w:multiLevelType w:val="hybridMultilevel"/>
    <w:tmpl w:val="BCACC0BC"/>
    <w:lvl w:ilvl="0" w:tplc="AAFE82C4">
      <w:start w:val="1"/>
      <w:numFmt w:val="decimal"/>
      <w:lvlText w:val="[%1]"/>
      <w:lvlJc w:val="left"/>
      <w:pPr>
        <w:ind w:left="450" w:hanging="360"/>
      </w:pPr>
      <w:rPr>
        <w:rFonts w:hint="default"/>
        <w:sz w:val="24"/>
        <w:szCs w:val="24"/>
      </w:rPr>
    </w:lvl>
    <w:lvl w:ilvl="1" w:tplc="2C262D4C" w:tentative="1">
      <w:start w:val="1"/>
      <w:numFmt w:val="lowerLetter"/>
      <w:lvlText w:val="%2."/>
      <w:lvlJc w:val="left"/>
      <w:pPr>
        <w:ind w:left="1170" w:hanging="360"/>
      </w:pPr>
    </w:lvl>
    <w:lvl w:ilvl="2" w:tplc="04A0E444" w:tentative="1">
      <w:start w:val="1"/>
      <w:numFmt w:val="lowerRoman"/>
      <w:lvlText w:val="%3."/>
      <w:lvlJc w:val="right"/>
      <w:pPr>
        <w:ind w:left="1890" w:hanging="180"/>
      </w:pPr>
    </w:lvl>
    <w:lvl w:ilvl="3" w:tplc="98020074" w:tentative="1">
      <w:start w:val="1"/>
      <w:numFmt w:val="decimal"/>
      <w:lvlText w:val="%4."/>
      <w:lvlJc w:val="left"/>
      <w:pPr>
        <w:ind w:left="2610" w:hanging="360"/>
      </w:pPr>
    </w:lvl>
    <w:lvl w:ilvl="4" w:tplc="BF8AB34A" w:tentative="1">
      <w:start w:val="1"/>
      <w:numFmt w:val="lowerLetter"/>
      <w:lvlText w:val="%5."/>
      <w:lvlJc w:val="left"/>
      <w:pPr>
        <w:ind w:left="3330" w:hanging="360"/>
      </w:pPr>
    </w:lvl>
    <w:lvl w:ilvl="5" w:tplc="9166A2C6" w:tentative="1">
      <w:start w:val="1"/>
      <w:numFmt w:val="lowerRoman"/>
      <w:lvlText w:val="%6."/>
      <w:lvlJc w:val="right"/>
      <w:pPr>
        <w:ind w:left="4050" w:hanging="180"/>
      </w:pPr>
    </w:lvl>
    <w:lvl w:ilvl="6" w:tplc="0A4EA09C" w:tentative="1">
      <w:start w:val="1"/>
      <w:numFmt w:val="decimal"/>
      <w:lvlText w:val="%7."/>
      <w:lvlJc w:val="left"/>
      <w:pPr>
        <w:ind w:left="4770" w:hanging="360"/>
      </w:pPr>
    </w:lvl>
    <w:lvl w:ilvl="7" w:tplc="129AEC68" w:tentative="1">
      <w:start w:val="1"/>
      <w:numFmt w:val="lowerLetter"/>
      <w:lvlText w:val="%8."/>
      <w:lvlJc w:val="left"/>
      <w:pPr>
        <w:ind w:left="5490" w:hanging="360"/>
      </w:pPr>
    </w:lvl>
    <w:lvl w:ilvl="8" w:tplc="EEBE902E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 w15:restartNumberingAfterBreak="0">
    <w:nsid w:val="40B223B1"/>
    <w:multiLevelType w:val="hybridMultilevel"/>
    <w:tmpl w:val="EA6E12DE"/>
    <w:lvl w:ilvl="0" w:tplc="365E425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D86C4D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A807C1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D878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4E91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60C8D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CCC3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DEFE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3DC6C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137163D"/>
    <w:multiLevelType w:val="hybridMultilevel"/>
    <w:tmpl w:val="A7E8FC50"/>
    <w:lvl w:ilvl="0" w:tplc="21284CD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8C0E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EEC3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4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1E9A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4825B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70A4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C60A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7821C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37346FE"/>
    <w:multiLevelType w:val="hybridMultilevel"/>
    <w:tmpl w:val="A0A42EDA"/>
    <w:lvl w:ilvl="0" w:tplc="5F4EA5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0211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447E80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3" w:tplc="876A70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767B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E249E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1FE1E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0C9E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C6D7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5341F58"/>
    <w:multiLevelType w:val="multilevel"/>
    <w:tmpl w:val="590226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A542B51"/>
    <w:multiLevelType w:val="hybridMultilevel"/>
    <w:tmpl w:val="D5AE0724"/>
    <w:lvl w:ilvl="0" w:tplc="6F9C2D5C">
      <w:start w:val="1"/>
      <w:numFmt w:val="bullet"/>
      <w:lvlText w:val=""/>
      <w:lvlJc w:val="left"/>
      <w:pPr>
        <w:ind w:left="870" w:hanging="420"/>
      </w:pPr>
      <w:rPr>
        <w:rFonts w:ascii="Wingdings" w:hAnsi="Wingdings" w:hint="default"/>
      </w:rPr>
    </w:lvl>
    <w:lvl w:ilvl="1" w:tplc="6FA6AD12" w:tentative="1">
      <w:start w:val="1"/>
      <w:numFmt w:val="bullet"/>
      <w:lvlText w:val=""/>
      <w:lvlJc w:val="left"/>
      <w:pPr>
        <w:ind w:left="1290" w:hanging="420"/>
      </w:pPr>
      <w:rPr>
        <w:rFonts w:ascii="Wingdings" w:hAnsi="Wingdings" w:hint="default"/>
      </w:rPr>
    </w:lvl>
    <w:lvl w:ilvl="2" w:tplc="3FCCFC18" w:tentative="1">
      <w:start w:val="1"/>
      <w:numFmt w:val="bullet"/>
      <w:lvlText w:val=""/>
      <w:lvlJc w:val="left"/>
      <w:pPr>
        <w:ind w:left="1710" w:hanging="420"/>
      </w:pPr>
      <w:rPr>
        <w:rFonts w:ascii="Wingdings" w:hAnsi="Wingdings" w:hint="default"/>
      </w:rPr>
    </w:lvl>
    <w:lvl w:ilvl="3" w:tplc="DB002E92" w:tentative="1">
      <w:start w:val="1"/>
      <w:numFmt w:val="bullet"/>
      <w:lvlText w:val=""/>
      <w:lvlJc w:val="left"/>
      <w:pPr>
        <w:ind w:left="2130" w:hanging="420"/>
      </w:pPr>
      <w:rPr>
        <w:rFonts w:ascii="Wingdings" w:hAnsi="Wingdings" w:hint="default"/>
      </w:rPr>
    </w:lvl>
    <w:lvl w:ilvl="4" w:tplc="0D3AD888" w:tentative="1">
      <w:start w:val="1"/>
      <w:numFmt w:val="bullet"/>
      <w:lvlText w:val=""/>
      <w:lvlJc w:val="left"/>
      <w:pPr>
        <w:ind w:left="2550" w:hanging="420"/>
      </w:pPr>
      <w:rPr>
        <w:rFonts w:ascii="Wingdings" w:hAnsi="Wingdings" w:hint="default"/>
      </w:rPr>
    </w:lvl>
    <w:lvl w:ilvl="5" w:tplc="5CA242EA" w:tentative="1">
      <w:start w:val="1"/>
      <w:numFmt w:val="bullet"/>
      <w:lvlText w:val=""/>
      <w:lvlJc w:val="left"/>
      <w:pPr>
        <w:ind w:left="2970" w:hanging="420"/>
      </w:pPr>
      <w:rPr>
        <w:rFonts w:ascii="Wingdings" w:hAnsi="Wingdings" w:hint="default"/>
      </w:rPr>
    </w:lvl>
    <w:lvl w:ilvl="6" w:tplc="592C4854" w:tentative="1">
      <w:start w:val="1"/>
      <w:numFmt w:val="bullet"/>
      <w:lvlText w:val=""/>
      <w:lvlJc w:val="left"/>
      <w:pPr>
        <w:ind w:left="3390" w:hanging="420"/>
      </w:pPr>
      <w:rPr>
        <w:rFonts w:ascii="Wingdings" w:hAnsi="Wingdings" w:hint="default"/>
      </w:rPr>
    </w:lvl>
    <w:lvl w:ilvl="7" w:tplc="2174D16C" w:tentative="1">
      <w:start w:val="1"/>
      <w:numFmt w:val="bullet"/>
      <w:lvlText w:val=""/>
      <w:lvlJc w:val="left"/>
      <w:pPr>
        <w:ind w:left="3810" w:hanging="420"/>
      </w:pPr>
      <w:rPr>
        <w:rFonts w:ascii="Wingdings" w:hAnsi="Wingdings" w:hint="default"/>
      </w:rPr>
    </w:lvl>
    <w:lvl w:ilvl="8" w:tplc="BD7E3C6A" w:tentative="1">
      <w:start w:val="1"/>
      <w:numFmt w:val="bullet"/>
      <w:lvlText w:val=""/>
      <w:lvlJc w:val="left"/>
      <w:pPr>
        <w:ind w:left="4230" w:hanging="420"/>
      </w:pPr>
      <w:rPr>
        <w:rFonts w:ascii="Wingdings" w:hAnsi="Wingdings" w:hint="default"/>
      </w:rPr>
    </w:lvl>
  </w:abstractNum>
  <w:abstractNum w:abstractNumId="36" w15:restartNumberingAfterBreak="0">
    <w:nsid w:val="4B874077"/>
    <w:multiLevelType w:val="hybridMultilevel"/>
    <w:tmpl w:val="1FBE2268"/>
    <w:lvl w:ilvl="0" w:tplc="6EE2320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sz w:val="24"/>
        <w:szCs w:val="24"/>
      </w:rPr>
    </w:lvl>
    <w:lvl w:ilvl="1" w:tplc="04B85EAA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1DA2A7E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6F00CDCC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8C18EE0E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201C570A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AD620EC8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869232DE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DD20A9E2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7" w15:restartNumberingAfterBreak="0">
    <w:nsid w:val="4D1C0269"/>
    <w:multiLevelType w:val="hybridMultilevel"/>
    <w:tmpl w:val="A4FE0F8C"/>
    <w:lvl w:ilvl="0" w:tplc="11C8A8D2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1C84617E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2" w:tplc="9A4CC644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CFA22DC0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9C8C21E2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3F7E1E9C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CC4C2880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C7E72C6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6F0ECC62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8" w15:restartNumberingAfterBreak="0">
    <w:nsid w:val="4F6520D3"/>
    <w:multiLevelType w:val="hybridMultilevel"/>
    <w:tmpl w:val="54444D2A"/>
    <w:lvl w:ilvl="0" w:tplc="2ACE8B94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  <w:sz w:val="24"/>
        <w:szCs w:val="24"/>
      </w:rPr>
    </w:lvl>
    <w:lvl w:ilvl="1" w:tplc="454838F6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86D4FE96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43A8FC86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4252AE7A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EC6A2F0A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EEB66DF6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D40C579A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35EA5DE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9" w15:restartNumberingAfterBreak="0">
    <w:nsid w:val="51DB09E5"/>
    <w:multiLevelType w:val="hybridMultilevel"/>
    <w:tmpl w:val="A4409960"/>
    <w:lvl w:ilvl="0" w:tplc="7E5297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F84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E4D1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C0A2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0686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9C55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C2AF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3EE9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B45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5A621839"/>
    <w:multiLevelType w:val="multilevel"/>
    <w:tmpl w:val="DCEE38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41" w15:restartNumberingAfterBreak="0">
    <w:nsid w:val="62A50EC2"/>
    <w:multiLevelType w:val="hybridMultilevel"/>
    <w:tmpl w:val="3F60C5EC"/>
    <w:lvl w:ilvl="0" w:tplc="0868E784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4A82EECE" w:tentative="1">
      <w:start w:val="1"/>
      <w:numFmt w:val="lowerLetter"/>
      <w:lvlText w:val="%2."/>
      <w:lvlJc w:val="left"/>
      <w:pPr>
        <w:ind w:left="1080" w:hanging="360"/>
      </w:pPr>
    </w:lvl>
    <w:lvl w:ilvl="2" w:tplc="FD36C5A2" w:tentative="1">
      <w:start w:val="1"/>
      <w:numFmt w:val="lowerRoman"/>
      <w:lvlText w:val="%3."/>
      <w:lvlJc w:val="right"/>
      <w:pPr>
        <w:ind w:left="1800" w:hanging="180"/>
      </w:pPr>
    </w:lvl>
    <w:lvl w:ilvl="3" w:tplc="7896753E" w:tentative="1">
      <w:start w:val="1"/>
      <w:numFmt w:val="decimal"/>
      <w:lvlText w:val="%4."/>
      <w:lvlJc w:val="left"/>
      <w:pPr>
        <w:ind w:left="2520" w:hanging="360"/>
      </w:pPr>
    </w:lvl>
    <w:lvl w:ilvl="4" w:tplc="4E36ECBA" w:tentative="1">
      <w:start w:val="1"/>
      <w:numFmt w:val="lowerLetter"/>
      <w:lvlText w:val="%5."/>
      <w:lvlJc w:val="left"/>
      <w:pPr>
        <w:ind w:left="3240" w:hanging="360"/>
      </w:pPr>
    </w:lvl>
    <w:lvl w:ilvl="5" w:tplc="3482D5A0" w:tentative="1">
      <w:start w:val="1"/>
      <w:numFmt w:val="lowerRoman"/>
      <w:lvlText w:val="%6."/>
      <w:lvlJc w:val="right"/>
      <w:pPr>
        <w:ind w:left="3960" w:hanging="180"/>
      </w:pPr>
    </w:lvl>
    <w:lvl w:ilvl="6" w:tplc="0BF87EAA" w:tentative="1">
      <w:start w:val="1"/>
      <w:numFmt w:val="decimal"/>
      <w:lvlText w:val="%7."/>
      <w:lvlJc w:val="left"/>
      <w:pPr>
        <w:ind w:left="4680" w:hanging="360"/>
      </w:pPr>
    </w:lvl>
    <w:lvl w:ilvl="7" w:tplc="BC48D02A" w:tentative="1">
      <w:start w:val="1"/>
      <w:numFmt w:val="lowerLetter"/>
      <w:lvlText w:val="%8."/>
      <w:lvlJc w:val="left"/>
      <w:pPr>
        <w:ind w:left="5400" w:hanging="360"/>
      </w:pPr>
    </w:lvl>
    <w:lvl w:ilvl="8" w:tplc="697C23F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5942E46"/>
    <w:multiLevelType w:val="hybridMultilevel"/>
    <w:tmpl w:val="6AC0AE54"/>
    <w:lvl w:ilvl="0" w:tplc="0F605A8A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bCs/>
        <w:sz w:val="22"/>
        <w:szCs w:val="22"/>
      </w:rPr>
    </w:lvl>
    <w:lvl w:ilvl="1" w:tplc="D29418F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A56260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48A486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E9A7A3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59CEBA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5AC0B3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F886F8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1285C36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7F90F56"/>
    <w:multiLevelType w:val="multilevel"/>
    <w:tmpl w:val="2558F0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68071BAF"/>
    <w:multiLevelType w:val="multilevel"/>
    <w:tmpl w:val="70B66F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75076A9A"/>
    <w:multiLevelType w:val="hybridMultilevel"/>
    <w:tmpl w:val="B5FE78E8"/>
    <w:lvl w:ilvl="0" w:tplc="C31217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65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AD1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08E8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38AEA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1EC2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043A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5B4A7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70FD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6" w15:restartNumberingAfterBreak="0">
    <w:nsid w:val="75C9648F"/>
    <w:multiLevelType w:val="hybridMultilevel"/>
    <w:tmpl w:val="F252D6A4"/>
    <w:lvl w:ilvl="0" w:tplc="5C7C6562">
      <w:start w:val="1"/>
      <w:numFmt w:val="bullet"/>
      <w:lvlText w:val=""/>
      <w:lvlJc w:val="left"/>
      <w:pPr>
        <w:ind w:left="540" w:hanging="360"/>
      </w:pPr>
      <w:rPr>
        <w:rFonts w:ascii="Wingdings" w:hAnsi="Wingdings" w:hint="default"/>
        <w:sz w:val="22"/>
        <w:szCs w:val="22"/>
      </w:rPr>
    </w:lvl>
    <w:lvl w:ilvl="1" w:tplc="CC50D2D8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3E24391A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24DA3F9C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A7DAD202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5304595C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A692E036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25E4FC86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3830D62E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7" w15:restartNumberingAfterBreak="0">
    <w:nsid w:val="75D65B28"/>
    <w:multiLevelType w:val="hybridMultilevel"/>
    <w:tmpl w:val="C7A22EB0"/>
    <w:lvl w:ilvl="0" w:tplc="EF66DE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BE5A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62C18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A899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2CF0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86E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2CA1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7682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F6F1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 w15:restartNumberingAfterBreak="0">
    <w:nsid w:val="79004531"/>
    <w:multiLevelType w:val="hybridMultilevel"/>
    <w:tmpl w:val="322E5E3C"/>
    <w:lvl w:ilvl="0" w:tplc="3C7EF7BE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E9F047C8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11B2292A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93C2FCBA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3104C778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F656C2D8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4B5A3CC0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F70A5D4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441E87F2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49" w15:restartNumberingAfterBreak="0">
    <w:nsid w:val="7A7C2CEF"/>
    <w:multiLevelType w:val="hybridMultilevel"/>
    <w:tmpl w:val="EE0A9872"/>
    <w:lvl w:ilvl="0" w:tplc="3EB06D38">
      <w:start w:val="1"/>
      <w:numFmt w:val="decimal"/>
      <w:lvlText w:val="%1."/>
      <w:lvlJc w:val="left"/>
      <w:pPr>
        <w:ind w:left="1146" w:hanging="360"/>
      </w:pPr>
    </w:lvl>
    <w:lvl w:ilvl="1" w:tplc="84508ED4" w:tentative="1">
      <w:start w:val="1"/>
      <w:numFmt w:val="lowerLetter"/>
      <w:lvlText w:val="%2."/>
      <w:lvlJc w:val="left"/>
      <w:pPr>
        <w:ind w:left="1866" w:hanging="360"/>
      </w:pPr>
    </w:lvl>
    <w:lvl w:ilvl="2" w:tplc="DE146382" w:tentative="1">
      <w:start w:val="1"/>
      <w:numFmt w:val="lowerRoman"/>
      <w:lvlText w:val="%3."/>
      <w:lvlJc w:val="right"/>
      <w:pPr>
        <w:ind w:left="2586" w:hanging="180"/>
      </w:pPr>
    </w:lvl>
    <w:lvl w:ilvl="3" w:tplc="F69A1DA0" w:tentative="1">
      <w:start w:val="1"/>
      <w:numFmt w:val="decimal"/>
      <w:lvlText w:val="%4."/>
      <w:lvlJc w:val="left"/>
      <w:pPr>
        <w:ind w:left="3306" w:hanging="360"/>
      </w:pPr>
    </w:lvl>
    <w:lvl w:ilvl="4" w:tplc="CA281386" w:tentative="1">
      <w:start w:val="1"/>
      <w:numFmt w:val="lowerLetter"/>
      <w:lvlText w:val="%5."/>
      <w:lvlJc w:val="left"/>
      <w:pPr>
        <w:ind w:left="4026" w:hanging="360"/>
      </w:pPr>
    </w:lvl>
    <w:lvl w:ilvl="5" w:tplc="83FA9A6E" w:tentative="1">
      <w:start w:val="1"/>
      <w:numFmt w:val="lowerRoman"/>
      <w:lvlText w:val="%6."/>
      <w:lvlJc w:val="right"/>
      <w:pPr>
        <w:ind w:left="4746" w:hanging="180"/>
      </w:pPr>
    </w:lvl>
    <w:lvl w:ilvl="6" w:tplc="DB4C8C60" w:tentative="1">
      <w:start w:val="1"/>
      <w:numFmt w:val="decimal"/>
      <w:lvlText w:val="%7."/>
      <w:lvlJc w:val="left"/>
      <w:pPr>
        <w:ind w:left="5466" w:hanging="360"/>
      </w:pPr>
    </w:lvl>
    <w:lvl w:ilvl="7" w:tplc="A1C69560" w:tentative="1">
      <w:start w:val="1"/>
      <w:numFmt w:val="lowerLetter"/>
      <w:lvlText w:val="%8."/>
      <w:lvlJc w:val="left"/>
      <w:pPr>
        <w:ind w:left="6186" w:hanging="360"/>
      </w:pPr>
    </w:lvl>
    <w:lvl w:ilvl="8" w:tplc="093CC05A" w:tentative="1">
      <w:start w:val="1"/>
      <w:numFmt w:val="lowerRoman"/>
      <w:lvlText w:val="%9."/>
      <w:lvlJc w:val="right"/>
      <w:pPr>
        <w:ind w:left="6906" w:hanging="180"/>
      </w:pPr>
    </w:lvl>
  </w:abstractNum>
  <w:num w:numId="1" w16cid:durableId="2143888997">
    <w:abstractNumId w:val="8"/>
  </w:num>
  <w:num w:numId="2" w16cid:durableId="331759650">
    <w:abstractNumId w:val="37"/>
  </w:num>
  <w:num w:numId="3" w16cid:durableId="774323582">
    <w:abstractNumId w:val="10"/>
  </w:num>
  <w:num w:numId="4" w16cid:durableId="667827221">
    <w:abstractNumId w:val="48"/>
  </w:num>
  <w:num w:numId="5" w16cid:durableId="531572754">
    <w:abstractNumId w:val="7"/>
  </w:num>
  <w:num w:numId="6" w16cid:durableId="1011881260">
    <w:abstractNumId w:val="17"/>
  </w:num>
  <w:num w:numId="7" w16cid:durableId="1410083418">
    <w:abstractNumId w:val="1"/>
  </w:num>
  <w:num w:numId="8" w16cid:durableId="255553273">
    <w:abstractNumId w:val="9"/>
  </w:num>
  <w:num w:numId="9" w16cid:durableId="1805275888">
    <w:abstractNumId w:val="22"/>
  </w:num>
  <w:num w:numId="10" w16cid:durableId="686564504">
    <w:abstractNumId w:val="6"/>
  </w:num>
  <w:num w:numId="11" w16cid:durableId="1291324409">
    <w:abstractNumId w:val="44"/>
  </w:num>
  <w:num w:numId="12" w16cid:durableId="591931340">
    <w:abstractNumId w:val="34"/>
  </w:num>
  <w:num w:numId="13" w16cid:durableId="1167865088">
    <w:abstractNumId w:val="41"/>
  </w:num>
  <w:num w:numId="14" w16cid:durableId="1155149716">
    <w:abstractNumId w:val="21"/>
  </w:num>
  <w:num w:numId="15" w16cid:durableId="592013814">
    <w:abstractNumId w:val="49"/>
  </w:num>
  <w:num w:numId="16" w16cid:durableId="962464374">
    <w:abstractNumId w:val="24"/>
  </w:num>
  <w:num w:numId="17" w16cid:durableId="1501193858">
    <w:abstractNumId w:val="27"/>
  </w:num>
  <w:num w:numId="18" w16cid:durableId="696392110">
    <w:abstractNumId w:val="0"/>
  </w:num>
  <w:num w:numId="19" w16cid:durableId="977101882">
    <w:abstractNumId w:val="4"/>
  </w:num>
  <w:num w:numId="20" w16cid:durableId="1617054683">
    <w:abstractNumId w:val="2"/>
  </w:num>
  <w:num w:numId="21" w16cid:durableId="1009791334">
    <w:abstractNumId w:val="42"/>
  </w:num>
  <w:num w:numId="22" w16cid:durableId="556206192">
    <w:abstractNumId w:val="46"/>
  </w:num>
  <w:num w:numId="23" w16cid:durableId="728386959">
    <w:abstractNumId w:val="39"/>
  </w:num>
  <w:num w:numId="24" w16cid:durableId="1546716408">
    <w:abstractNumId w:val="31"/>
  </w:num>
  <w:num w:numId="25" w16cid:durableId="1006131928">
    <w:abstractNumId w:val="36"/>
  </w:num>
  <w:num w:numId="26" w16cid:durableId="1724711776">
    <w:abstractNumId w:val="38"/>
  </w:num>
  <w:num w:numId="27" w16cid:durableId="1738437183">
    <w:abstractNumId w:val="29"/>
  </w:num>
  <w:num w:numId="28" w16cid:durableId="707686992">
    <w:abstractNumId w:val="33"/>
  </w:num>
  <w:num w:numId="29" w16cid:durableId="1192456083">
    <w:abstractNumId w:val="25"/>
  </w:num>
  <w:num w:numId="30" w16cid:durableId="668336889">
    <w:abstractNumId w:val="32"/>
  </w:num>
  <w:num w:numId="31" w16cid:durableId="1685088951">
    <w:abstractNumId w:val="20"/>
  </w:num>
  <w:num w:numId="32" w16cid:durableId="682055531">
    <w:abstractNumId w:val="15"/>
  </w:num>
  <w:num w:numId="33" w16cid:durableId="309985322">
    <w:abstractNumId w:val="12"/>
  </w:num>
  <w:num w:numId="34" w16cid:durableId="1652782898">
    <w:abstractNumId w:val="18"/>
  </w:num>
  <w:num w:numId="35" w16cid:durableId="317733370">
    <w:abstractNumId w:val="26"/>
  </w:num>
  <w:num w:numId="36" w16cid:durableId="1910384668">
    <w:abstractNumId w:val="35"/>
  </w:num>
  <w:num w:numId="37" w16cid:durableId="1589996628">
    <w:abstractNumId w:val="11"/>
  </w:num>
  <w:num w:numId="38" w16cid:durableId="1877035636">
    <w:abstractNumId w:val="13"/>
  </w:num>
  <w:num w:numId="39" w16cid:durableId="800343850">
    <w:abstractNumId w:val="19"/>
  </w:num>
  <w:num w:numId="40" w16cid:durableId="1120566060">
    <w:abstractNumId w:val="14"/>
  </w:num>
  <w:num w:numId="41" w16cid:durableId="516577660">
    <w:abstractNumId w:val="45"/>
  </w:num>
  <w:num w:numId="42" w16cid:durableId="1370643095">
    <w:abstractNumId w:val="28"/>
  </w:num>
  <w:num w:numId="43" w16cid:durableId="1450778966">
    <w:abstractNumId w:val="23"/>
  </w:num>
  <w:num w:numId="44" w16cid:durableId="967390529">
    <w:abstractNumId w:val="16"/>
  </w:num>
  <w:num w:numId="45" w16cid:durableId="1327901913">
    <w:abstractNumId w:val="47"/>
  </w:num>
  <w:num w:numId="46" w16cid:durableId="1412003966">
    <w:abstractNumId w:val="40"/>
  </w:num>
  <w:num w:numId="47" w16cid:durableId="558637338">
    <w:abstractNumId w:val="43"/>
  </w:num>
  <w:num w:numId="48" w16cid:durableId="1883320225">
    <w:abstractNumId w:val="30"/>
  </w:num>
  <w:num w:numId="49" w16cid:durableId="667486419">
    <w:abstractNumId w:val="5"/>
  </w:num>
  <w:num w:numId="50" w16cid:durableId="17806362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883"/>
    <w:rsid w:val="000063D9"/>
    <w:rsid w:val="000178DC"/>
    <w:rsid w:val="000252DD"/>
    <w:rsid w:val="00045F11"/>
    <w:rsid w:val="000467E2"/>
    <w:rsid w:val="00047C20"/>
    <w:rsid w:val="000632D1"/>
    <w:rsid w:val="00073CF3"/>
    <w:rsid w:val="000B0F47"/>
    <w:rsid w:val="000C78CA"/>
    <w:rsid w:val="000C7C4D"/>
    <w:rsid w:val="000D7D55"/>
    <w:rsid w:val="000E6076"/>
    <w:rsid w:val="000F4823"/>
    <w:rsid w:val="001104CD"/>
    <w:rsid w:val="001125AC"/>
    <w:rsid w:val="001128A1"/>
    <w:rsid w:val="00114B72"/>
    <w:rsid w:val="00117F22"/>
    <w:rsid w:val="001343FD"/>
    <w:rsid w:val="001630EF"/>
    <w:rsid w:val="00172FA8"/>
    <w:rsid w:val="00176983"/>
    <w:rsid w:val="00181277"/>
    <w:rsid w:val="00182403"/>
    <w:rsid w:val="00190F03"/>
    <w:rsid w:val="00191DA1"/>
    <w:rsid w:val="0019339B"/>
    <w:rsid w:val="0019572E"/>
    <w:rsid w:val="001A7024"/>
    <w:rsid w:val="001A7B62"/>
    <w:rsid w:val="001C6F40"/>
    <w:rsid w:val="001D113B"/>
    <w:rsid w:val="001E0B3A"/>
    <w:rsid w:val="001F033F"/>
    <w:rsid w:val="001F21CD"/>
    <w:rsid w:val="001F237B"/>
    <w:rsid w:val="00204ED1"/>
    <w:rsid w:val="00215E81"/>
    <w:rsid w:val="002235A0"/>
    <w:rsid w:val="002339DD"/>
    <w:rsid w:val="002414E1"/>
    <w:rsid w:val="002623FC"/>
    <w:rsid w:val="0026369D"/>
    <w:rsid w:val="00265F6B"/>
    <w:rsid w:val="002729D6"/>
    <w:rsid w:val="002A528A"/>
    <w:rsid w:val="002A583B"/>
    <w:rsid w:val="002C5A42"/>
    <w:rsid w:val="002C7384"/>
    <w:rsid w:val="002D4AB7"/>
    <w:rsid w:val="002E5CF9"/>
    <w:rsid w:val="002F3C0D"/>
    <w:rsid w:val="002F6949"/>
    <w:rsid w:val="00353C54"/>
    <w:rsid w:val="00357569"/>
    <w:rsid w:val="00372AB6"/>
    <w:rsid w:val="00387D30"/>
    <w:rsid w:val="003A18E8"/>
    <w:rsid w:val="003C0370"/>
    <w:rsid w:val="003E2AB0"/>
    <w:rsid w:val="003F4D98"/>
    <w:rsid w:val="00405826"/>
    <w:rsid w:val="00410486"/>
    <w:rsid w:val="0041614A"/>
    <w:rsid w:val="004179C8"/>
    <w:rsid w:val="00433768"/>
    <w:rsid w:val="00442AA0"/>
    <w:rsid w:val="00445D43"/>
    <w:rsid w:val="00451529"/>
    <w:rsid w:val="00451B69"/>
    <w:rsid w:val="004538C3"/>
    <w:rsid w:val="00456E3D"/>
    <w:rsid w:val="004761B0"/>
    <w:rsid w:val="0048532A"/>
    <w:rsid w:val="004A7341"/>
    <w:rsid w:val="004C4DE3"/>
    <w:rsid w:val="004E2398"/>
    <w:rsid w:val="004E65C1"/>
    <w:rsid w:val="004F0AA7"/>
    <w:rsid w:val="004F116C"/>
    <w:rsid w:val="004F3B80"/>
    <w:rsid w:val="004F4F29"/>
    <w:rsid w:val="004F77EA"/>
    <w:rsid w:val="005111E2"/>
    <w:rsid w:val="00532A12"/>
    <w:rsid w:val="005678EF"/>
    <w:rsid w:val="00567FCC"/>
    <w:rsid w:val="00573BA9"/>
    <w:rsid w:val="00580E71"/>
    <w:rsid w:val="00582658"/>
    <w:rsid w:val="00593B8D"/>
    <w:rsid w:val="00595FC6"/>
    <w:rsid w:val="005A21F6"/>
    <w:rsid w:val="005A48CE"/>
    <w:rsid w:val="005A5303"/>
    <w:rsid w:val="005A6AF3"/>
    <w:rsid w:val="005B4C27"/>
    <w:rsid w:val="005E5BC4"/>
    <w:rsid w:val="005F6504"/>
    <w:rsid w:val="0061135E"/>
    <w:rsid w:val="006163A5"/>
    <w:rsid w:val="006210C2"/>
    <w:rsid w:val="00625D95"/>
    <w:rsid w:val="00672228"/>
    <w:rsid w:val="00682A72"/>
    <w:rsid w:val="0068708B"/>
    <w:rsid w:val="00693912"/>
    <w:rsid w:val="00696D15"/>
    <w:rsid w:val="006A6027"/>
    <w:rsid w:val="006A6806"/>
    <w:rsid w:val="006B0BBE"/>
    <w:rsid w:val="006B7656"/>
    <w:rsid w:val="006B7788"/>
    <w:rsid w:val="006E134B"/>
    <w:rsid w:val="00710FE2"/>
    <w:rsid w:val="00725867"/>
    <w:rsid w:val="00727BF5"/>
    <w:rsid w:val="0074429F"/>
    <w:rsid w:val="00755600"/>
    <w:rsid w:val="00771E84"/>
    <w:rsid w:val="007B5766"/>
    <w:rsid w:val="007E2BC0"/>
    <w:rsid w:val="007F05CA"/>
    <w:rsid w:val="007F285E"/>
    <w:rsid w:val="007F2D68"/>
    <w:rsid w:val="007F5FC4"/>
    <w:rsid w:val="007F729D"/>
    <w:rsid w:val="00810096"/>
    <w:rsid w:val="00814B7F"/>
    <w:rsid w:val="00816F0D"/>
    <w:rsid w:val="0086211D"/>
    <w:rsid w:val="00864D55"/>
    <w:rsid w:val="008769D0"/>
    <w:rsid w:val="00877883"/>
    <w:rsid w:val="00887C06"/>
    <w:rsid w:val="008A0804"/>
    <w:rsid w:val="008C1C57"/>
    <w:rsid w:val="008C29CF"/>
    <w:rsid w:val="008D1291"/>
    <w:rsid w:val="008D5B43"/>
    <w:rsid w:val="008E657E"/>
    <w:rsid w:val="008E7519"/>
    <w:rsid w:val="008F087F"/>
    <w:rsid w:val="008F2101"/>
    <w:rsid w:val="008F312F"/>
    <w:rsid w:val="008F749D"/>
    <w:rsid w:val="009050D6"/>
    <w:rsid w:val="009351CF"/>
    <w:rsid w:val="00937F2B"/>
    <w:rsid w:val="00951226"/>
    <w:rsid w:val="00966EA7"/>
    <w:rsid w:val="00976255"/>
    <w:rsid w:val="00976D56"/>
    <w:rsid w:val="00990984"/>
    <w:rsid w:val="00990C04"/>
    <w:rsid w:val="009948F2"/>
    <w:rsid w:val="009B32EE"/>
    <w:rsid w:val="009B4D35"/>
    <w:rsid w:val="009C59B8"/>
    <w:rsid w:val="009D7FBA"/>
    <w:rsid w:val="009E04A8"/>
    <w:rsid w:val="00A10D0D"/>
    <w:rsid w:val="00A14DA6"/>
    <w:rsid w:val="00A42B8D"/>
    <w:rsid w:val="00A50FC2"/>
    <w:rsid w:val="00A53076"/>
    <w:rsid w:val="00A53EAA"/>
    <w:rsid w:val="00A67094"/>
    <w:rsid w:val="00A7608F"/>
    <w:rsid w:val="00AA3D6C"/>
    <w:rsid w:val="00AD21BB"/>
    <w:rsid w:val="00AD2D28"/>
    <w:rsid w:val="00AD7277"/>
    <w:rsid w:val="00AE01BC"/>
    <w:rsid w:val="00AF402F"/>
    <w:rsid w:val="00B15E4C"/>
    <w:rsid w:val="00B34DE4"/>
    <w:rsid w:val="00B41096"/>
    <w:rsid w:val="00B43DA0"/>
    <w:rsid w:val="00B70CCD"/>
    <w:rsid w:val="00B80265"/>
    <w:rsid w:val="00B94A84"/>
    <w:rsid w:val="00BB3B8B"/>
    <w:rsid w:val="00BC0E84"/>
    <w:rsid w:val="00BD218B"/>
    <w:rsid w:val="00BD60FC"/>
    <w:rsid w:val="00BD77B7"/>
    <w:rsid w:val="00C418F5"/>
    <w:rsid w:val="00C4279A"/>
    <w:rsid w:val="00C47222"/>
    <w:rsid w:val="00C51493"/>
    <w:rsid w:val="00C60C18"/>
    <w:rsid w:val="00C63681"/>
    <w:rsid w:val="00C87243"/>
    <w:rsid w:val="00C97062"/>
    <w:rsid w:val="00CB1C24"/>
    <w:rsid w:val="00CB7373"/>
    <w:rsid w:val="00CD2CED"/>
    <w:rsid w:val="00CD4055"/>
    <w:rsid w:val="00CE4C3E"/>
    <w:rsid w:val="00D07775"/>
    <w:rsid w:val="00D142F4"/>
    <w:rsid w:val="00D22E0C"/>
    <w:rsid w:val="00D26ED9"/>
    <w:rsid w:val="00D2760B"/>
    <w:rsid w:val="00D444D9"/>
    <w:rsid w:val="00D47165"/>
    <w:rsid w:val="00D47734"/>
    <w:rsid w:val="00D718FE"/>
    <w:rsid w:val="00D747F6"/>
    <w:rsid w:val="00D80CA9"/>
    <w:rsid w:val="00D84431"/>
    <w:rsid w:val="00D90D54"/>
    <w:rsid w:val="00D971F7"/>
    <w:rsid w:val="00D974FD"/>
    <w:rsid w:val="00DA17C2"/>
    <w:rsid w:val="00DB393F"/>
    <w:rsid w:val="00DB4313"/>
    <w:rsid w:val="00DB661E"/>
    <w:rsid w:val="00DB6EEC"/>
    <w:rsid w:val="00DC1193"/>
    <w:rsid w:val="00DC7828"/>
    <w:rsid w:val="00DE7F04"/>
    <w:rsid w:val="00DF3E66"/>
    <w:rsid w:val="00E01CE1"/>
    <w:rsid w:val="00E21728"/>
    <w:rsid w:val="00E50E35"/>
    <w:rsid w:val="00E57925"/>
    <w:rsid w:val="00E57A24"/>
    <w:rsid w:val="00E60353"/>
    <w:rsid w:val="00E706AF"/>
    <w:rsid w:val="00E81C57"/>
    <w:rsid w:val="00E871FE"/>
    <w:rsid w:val="00E92968"/>
    <w:rsid w:val="00E94A3F"/>
    <w:rsid w:val="00EA1C6E"/>
    <w:rsid w:val="00EA7688"/>
    <w:rsid w:val="00EB1881"/>
    <w:rsid w:val="00EB438B"/>
    <w:rsid w:val="00ED11D1"/>
    <w:rsid w:val="00EE3FDE"/>
    <w:rsid w:val="00EF6049"/>
    <w:rsid w:val="00F02417"/>
    <w:rsid w:val="00F04B42"/>
    <w:rsid w:val="00F04F46"/>
    <w:rsid w:val="00F170E6"/>
    <w:rsid w:val="00F55E2A"/>
    <w:rsid w:val="00F61B67"/>
    <w:rsid w:val="00F7121B"/>
    <w:rsid w:val="00F757E1"/>
    <w:rsid w:val="00F873C6"/>
    <w:rsid w:val="00F904E3"/>
    <w:rsid w:val="00FA2345"/>
    <w:rsid w:val="00FB0C87"/>
    <w:rsid w:val="00FB2B81"/>
    <w:rsid w:val="00FC08AD"/>
    <w:rsid w:val="00FC5A9B"/>
    <w:rsid w:val="00FC5ABC"/>
    <w:rsid w:val="00FD2324"/>
    <w:rsid w:val="00FF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C21E9C"/>
  <w15:chartTrackingRefBased/>
  <w15:docId w15:val="{B6E5F7FD-D273-4468-B93E-061A1605F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883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77883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877883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877883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7883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778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8778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rsid w:val="008778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778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7788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877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7883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8778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7883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4"/>
      <w:lang w:bidi="ar-SA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8778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7883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4"/>
      <w:lang w:bidi="ar-SA"/>
      <w14:ligatures w14:val="standardContextual"/>
    </w:rPr>
  </w:style>
  <w:style w:type="character" w:styleId="21">
    <w:name w:val="Intense Emphasis"/>
    <w:basedOn w:val="a0"/>
    <w:uiPriority w:val="21"/>
    <w:qFormat/>
    <w:rsid w:val="0087788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7788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4"/>
      <w:lang w:bidi="ar-SA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87788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77883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567FCC"/>
  </w:style>
  <w:style w:type="paragraph" w:styleId="ab">
    <w:name w:val="header"/>
    <w:basedOn w:val="a"/>
    <w:link w:val="ac"/>
    <w:uiPriority w:val="99"/>
    <w:unhideWhenUsed/>
    <w:rsid w:val="004179C8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179C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d">
    <w:name w:val="footer"/>
    <w:basedOn w:val="a"/>
    <w:link w:val="ae"/>
    <w:uiPriority w:val="99"/>
    <w:unhideWhenUsed/>
    <w:rsid w:val="004179C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179C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f">
    <w:name w:val="Revision"/>
    <w:hidden/>
    <w:uiPriority w:val="99"/>
    <w:semiHidden/>
    <w:rsid w:val="009351CF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paragraph" w:styleId="af0">
    <w:name w:val="Balloon Text"/>
    <w:basedOn w:val="a"/>
    <w:link w:val="af1"/>
    <w:uiPriority w:val="99"/>
    <w:semiHidden/>
    <w:unhideWhenUsed/>
    <w:rsid w:val="00B70CCD"/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B70CCD"/>
    <w:rPr>
      <w:rFonts w:ascii="Segoe UI" w:eastAsia="游明朝" w:hAnsi="Segoe UI" w:cs="Segoe UI"/>
      <w:kern w:val="0"/>
      <w:sz w:val="18"/>
      <w:szCs w:val="18"/>
      <w:lang w:bidi="my-MM"/>
      <w14:ligatures w14:val="none"/>
    </w:rPr>
  </w:style>
  <w:style w:type="character" w:styleId="af2">
    <w:name w:val="Hyperlink"/>
    <w:uiPriority w:val="99"/>
    <w:unhideWhenUsed/>
    <w:qFormat/>
    <w:rsid w:val="00EA7688"/>
    <w:rPr>
      <w:color w:val="0563C1"/>
      <w:u w:val="single"/>
    </w:rPr>
  </w:style>
  <w:style w:type="character" w:styleId="af3">
    <w:name w:val="Emphasis"/>
    <w:uiPriority w:val="20"/>
    <w:qFormat/>
    <w:rsid w:val="00EA7688"/>
    <w:rPr>
      <w:i/>
      <w:iCs/>
    </w:rPr>
  </w:style>
  <w:style w:type="paragraph" w:styleId="Web">
    <w:name w:val="Normal (Web)"/>
    <w:basedOn w:val="a"/>
    <w:uiPriority w:val="99"/>
    <w:unhideWhenUsed/>
    <w:rsid w:val="00EA7688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i4a-reference-number">
    <w:name w:val="i4a-reference-number"/>
    <w:rsid w:val="00EA7688"/>
  </w:style>
  <w:style w:type="character" w:styleId="af4">
    <w:name w:val="Strong"/>
    <w:uiPriority w:val="22"/>
    <w:qFormat/>
    <w:rsid w:val="00EA7688"/>
    <w:rPr>
      <w:b/>
      <w:bCs/>
    </w:rPr>
  </w:style>
  <w:style w:type="character" w:customStyle="1" w:styleId="it">
    <w:name w:val="it"/>
    <w:rsid w:val="00EA7688"/>
  </w:style>
  <w:style w:type="table" w:styleId="af5">
    <w:name w:val="Table Grid"/>
    <w:basedOn w:val="a1"/>
    <w:uiPriority w:val="59"/>
    <w:rsid w:val="00EA7688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eastAsia="zh-C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caption"/>
    <w:basedOn w:val="a"/>
    <w:next w:val="a"/>
    <w:uiPriority w:val="35"/>
    <w:semiHidden/>
    <w:unhideWhenUsed/>
    <w:qFormat/>
    <w:rsid w:val="00EA7688"/>
    <w:rPr>
      <w:b/>
      <w:bCs/>
      <w:smallCaps/>
      <w:color w:val="595959"/>
      <w:spacing w:val="6"/>
    </w:rPr>
  </w:style>
  <w:style w:type="paragraph" w:styleId="af7">
    <w:name w:val="No Spacing"/>
    <w:uiPriority w:val="1"/>
    <w:qFormat/>
    <w:rsid w:val="00EA7688"/>
    <w:pPr>
      <w:spacing w:after="0" w:line="240" w:lineRule="auto"/>
    </w:pPr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character" w:styleId="af8">
    <w:name w:val="Subtle Emphasis"/>
    <w:uiPriority w:val="19"/>
    <w:qFormat/>
    <w:rsid w:val="00EA7688"/>
    <w:rPr>
      <w:i/>
      <w:iCs/>
      <w:color w:val="404040"/>
    </w:rPr>
  </w:style>
  <w:style w:type="character" w:styleId="af9">
    <w:name w:val="Subtle Reference"/>
    <w:uiPriority w:val="31"/>
    <w:qFormat/>
    <w:rsid w:val="00EA7688"/>
    <w:rPr>
      <w:smallCaps/>
      <w:color w:val="404040"/>
      <w:u w:val="single" w:color="7F7F7F"/>
    </w:rPr>
  </w:style>
  <w:style w:type="character" w:styleId="afa">
    <w:name w:val="Book Title"/>
    <w:uiPriority w:val="33"/>
    <w:qFormat/>
    <w:rsid w:val="00EA7688"/>
    <w:rPr>
      <w:b/>
      <w:bCs/>
      <w:smallCaps/>
    </w:rPr>
  </w:style>
  <w:style w:type="paragraph" w:styleId="afb">
    <w:name w:val="TOC Heading"/>
    <w:basedOn w:val="1"/>
    <w:next w:val="a"/>
    <w:uiPriority w:val="39"/>
    <w:unhideWhenUsed/>
    <w:qFormat/>
    <w:rsid w:val="00EA7688"/>
    <w:pPr>
      <w:widowControl/>
      <w:spacing w:before="0" w:after="240" w:line="240" w:lineRule="auto"/>
      <w:outlineLvl w:val="9"/>
    </w:pPr>
    <w:rPr>
      <w:rFonts w:ascii="Times New Roman" w:eastAsia="SimSun" w:hAnsi="Times New Roman" w:cs="Times New Roman"/>
      <w:b/>
      <w:bCs/>
      <w:color w:val="156082" w:themeColor="accent1"/>
      <w:kern w:val="0"/>
      <w:sz w:val="26"/>
      <w:szCs w:val="26"/>
      <w:lang w:bidi="my-MM"/>
      <w14:ligatures w14:val="none"/>
    </w:rPr>
  </w:style>
  <w:style w:type="character" w:customStyle="1" w:styleId="fontstyle01">
    <w:name w:val="fontstyle01"/>
    <w:rsid w:val="00EA768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EA7688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customStyle="1" w:styleId="Default">
    <w:name w:val="Default"/>
    <w:rsid w:val="00EA768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lang w:eastAsia="en-US"/>
      <w14:ligatures w14:val="none"/>
    </w:rPr>
  </w:style>
  <w:style w:type="character" w:styleId="afc">
    <w:name w:val="annotation reference"/>
    <w:uiPriority w:val="99"/>
    <w:unhideWhenUsed/>
    <w:qFormat/>
    <w:rsid w:val="00EA7688"/>
    <w:rPr>
      <w:sz w:val="16"/>
      <w:szCs w:val="16"/>
    </w:rPr>
  </w:style>
  <w:style w:type="paragraph" w:styleId="afd">
    <w:name w:val="annotation text"/>
    <w:aliases w:val="Char11,Heading 21"/>
    <w:basedOn w:val="a"/>
    <w:link w:val="afe"/>
    <w:uiPriority w:val="99"/>
    <w:unhideWhenUsed/>
    <w:qFormat/>
    <w:rsid w:val="00EA7688"/>
    <w:pPr>
      <w:spacing w:after="160"/>
    </w:pPr>
    <w:rPr>
      <w:lang w:eastAsia="en-US" w:bidi="ar-SA"/>
    </w:rPr>
  </w:style>
  <w:style w:type="character" w:customStyle="1" w:styleId="afe">
    <w:name w:val="コメント文字列 (文字)"/>
    <w:aliases w:val="Char11 (文字),Heading 21 (文字)"/>
    <w:basedOn w:val="a0"/>
    <w:link w:val="afd"/>
    <w:uiPriority w:val="99"/>
    <w:qFormat/>
    <w:rsid w:val="00EA7688"/>
    <w:rPr>
      <w:rFonts w:ascii="Calibri" w:eastAsia="游明朝" w:hAnsi="Calibri" w:cs="Myanmar Text"/>
      <w:kern w:val="0"/>
      <w:sz w:val="20"/>
      <w:szCs w:val="20"/>
      <w:lang w:eastAsia="en-US"/>
      <w14:ligatures w14:val="none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EA7688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EA7688"/>
    <w:rPr>
      <w:rFonts w:ascii="Calibri" w:eastAsia="游明朝" w:hAnsi="Calibri" w:cs="Myanmar Text"/>
      <w:b/>
      <w:bCs/>
      <w:kern w:val="0"/>
      <w:sz w:val="20"/>
      <w:szCs w:val="20"/>
      <w:lang w:eastAsia="en-US"/>
      <w14:ligatures w14:val="none"/>
    </w:rPr>
  </w:style>
  <w:style w:type="character" w:customStyle="1" w:styleId="UnresolvedMention1">
    <w:name w:val="Unresolved Mention1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3">
    <w:name w:val="Unresolved Mention3"/>
    <w:uiPriority w:val="99"/>
    <w:semiHidden/>
    <w:unhideWhenUsed/>
    <w:rsid w:val="00EA7688"/>
    <w:rPr>
      <w:color w:val="605E5C"/>
      <w:shd w:val="clear" w:color="auto" w:fill="E1DFDD"/>
    </w:rPr>
  </w:style>
  <w:style w:type="paragraph" w:styleId="11">
    <w:name w:val="toc 1"/>
    <w:basedOn w:val="a"/>
    <w:next w:val="a"/>
    <w:autoRedefine/>
    <w:uiPriority w:val="39"/>
    <w:unhideWhenUsed/>
    <w:rsid w:val="00EA7688"/>
    <w:pPr>
      <w:spacing w:after="100"/>
    </w:pPr>
  </w:style>
  <w:style w:type="paragraph" w:styleId="25">
    <w:name w:val="toc 2"/>
    <w:basedOn w:val="a"/>
    <w:next w:val="a"/>
    <w:autoRedefine/>
    <w:uiPriority w:val="39"/>
    <w:unhideWhenUsed/>
    <w:rsid w:val="00EA7688"/>
    <w:pPr>
      <w:spacing w:after="100"/>
      <w:ind w:left="200"/>
    </w:pPr>
  </w:style>
  <w:style w:type="paragraph" w:styleId="31">
    <w:name w:val="toc 3"/>
    <w:basedOn w:val="a"/>
    <w:next w:val="a"/>
    <w:autoRedefine/>
    <w:uiPriority w:val="39"/>
    <w:unhideWhenUsed/>
    <w:rsid w:val="00EA7688"/>
    <w:pPr>
      <w:spacing w:after="100"/>
      <w:ind w:left="400"/>
    </w:pPr>
  </w:style>
  <w:style w:type="paragraph" w:customStyle="1" w:styleId="gmail-msolistparagraph">
    <w:name w:val="gmail-msolistparagraph"/>
    <w:basedOn w:val="a"/>
    <w:rsid w:val="00EA768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4">
    <w:name w:val="Unresolved Mention4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UnresolvedMention40">
    <w:name w:val="Unresolved Mention4_0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styleId="aff1">
    <w:name w:val="Placeholder Text"/>
    <w:basedOn w:val="a0"/>
    <w:uiPriority w:val="99"/>
    <w:semiHidden/>
    <w:rsid w:val="00EA7688"/>
    <w:rPr>
      <w:color w:val="808080"/>
    </w:rPr>
  </w:style>
  <w:style w:type="character" w:customStyle="1" w:styleId="mixed-citation">
    <w:name w:val="mixed-citation"/>
    <w:basedOn w:val="a0"/>
    <w:rsid w:val="00EA7688"/>
  </w:style>
  <w:style w:type="character" w:customStyle="1" w:styleId="ref-title">
    <w:name w:val="ref-title"/>
    <w:basedOn w:val="a0"/>
    <w:rsid w:val="00EA7688"/>
  </w:style>
  <w:style w:type="character" w:customStyle="1" w:styleId="ref-journal">
    <w:name w:val="ref-journal"/>
    <w:basedOn w:val="a0"/>
    <w:rsid w:val="00EA7688"/>
  </w:style>
  <w:style w:type="character" w:customStyle="1" w:styleId="ref-vol">
    <w:name w:val="ref-vol"/>
    <w:basedOn w:val="a0"/>
    <w:rsid w:val="00EA7688"/>
  </w:style>
  <w:style w:type="character" w:customStyle="1" w:styleId="nowrap">
    <w:name w:val="nowrap"/>
    <w:basedOn w:val="a0"/>
    <w:rsid w:val="00EA7688"/>
  </w:style>
  <w:style w:type="character" w:styleId="aff2">
    <w:name w:val="FollowedHyperlink"/>
    <w:basedOn w:val="a0"/>
    <w:uiPriority w:val="99"/>
    <w:semiHidden/>
    <w:unhideWhenUsed/>
    <w:rsid w:val="00EA7688"/>
    <w:rPr>
      <w:color w:val="96607D" w:themeColor="followedHyperlink"/>
      <w:u w:val="single"/>
    </w:rPr>
  </w:style>
  <w:style w:type="paragraph" w:styleId="aff3">
    <w:name w:val="footnote text"/>
    <w:basedOn w:val="a"/>
    <w:link w:val="aff4"/>
    <w:uiPriority w:val="99"/>
    <w:semiHidden/>
    <w:unhideWhenUsed/>
    <w:rsid w:val="00EA7688"/>
  </w:style>
  <w:style w:type="character" w:customStyle="1" w:styleId="aff4">
    <w:name w:val="脚注文字列 (文字)"/>
    <w:basedOn w:val="a0"/>
    <w:link w:val="aff3"/>
    <w:uiPriority w:val="99"/>
    <w:semiHidden/>
    <w:rsid w:val="00EA7688"/>
    <w:rPr>
      <w:rFonts w:ascii="Calibri" w:eastAsia="游明朝" w:hAnsi="Calibri" w:cs="Myanmar Text"/>
      <w:kern w:val="0"/>
      <w:sz w:val="20"/>
      <w:szCs w:val="20"/>
      <w:lang w:bidi="my-MM"/>
      <w14:ligatures w14:val="none"/>
    </w:rPr>
  </w:style>
  <w:style w:type="character" w:styleId="aff5">
    <w:name w:val="footnote reference"/>
    <w:basedOn w:val="a0"/>
    <w:uiPriority w:val="99"/>
    <w:semiHidden/>
    <w:unhideWhenUsed/>
    <w:rsid w:val="00EA7688"/>
    <w:rPr>
      <w:vertAlign w:val="superscript"/>
    </w:rPr>
  </w:style>
  <w:style w:type="character" w:customStyle="1" w:styleId="UnresolvedMention5">
    <w:name w:val="Unresolved Mention5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12">
    <w:name w:val="未解決のメンション1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customStyle="1" w:styleId="26">
    <w:name w:val="未解決のメンション2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EA7688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EA7688"/>
    <w:rPr>
      <w:rFonts w:ascii="Times New Roman" w:eastAsia="游明朝" w:hAnsi="Times New Roman" w:cs="Times New Roman"/>
      <w:noProof/>
      <w:kern w:val="0"/>
      <w:sz w:val="24"/>
      <w:szCs w:val="20"/>
      <w:lang w:bidi="my-MM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A768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EA7688"/>
    <w:rPr>
      <w:rFonts w:ascii="Times New Roman" w:eastAsia="游明朝" w:hAnsi="Times New Roman" w:cs="Times New Roman"/>
      <w:noProof/>
      <w:kern w:val="0"/>
      <w:sz w:val="24"/>
      <w:szCs w:val="20"/>
      <w:lang w:bidi="my-MM"/>
      <w14:ligatures w14:val="none"/>
    </w:rPr>
  </w:style>
  <w:style w:type="character" w:customStyle="1" w:styleId="32">
    <w:name w:val="未解決のメンション3"/>
    <w:basedOn w:val="a0"/>
    <w:uiPriority w:val="99"/>
    <w:semiHidden/>
    <w:unhideWhenUsed/>
    <w:rsid w:val="00EA7688"/>
    <w:rPr>
      <w:color w:val="605E5C"/>
      <w:shd w:val="clear" w:color="auto" w:fill="E1DFDD"/>
    </w:rPr>
  </w:style>
  <w:style w:type="character" w:styleId="aff6">
    <w:name w:val="Unresolved Mention"/>
    <w:basedOn w:val="a0"/>
    <w:uiPriority w:val="99"/>
    <w:semiHidden/>
    <w:unhideWhenUsed/>
    <w:rsid w:val="00EA76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7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6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8</Words>
  <Characters>2897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o Yamamoto</dc:creator>
  <cp:keywords/>
  <dc:description/>
  <cp:lastModifiedBy>YAMAMOTO Eiko</cp:lastModifiedBy>
  <cp:revision>3</cp:revision>
  <cp:lastPrinted>2024-08-19T04:29:00Z</cp:lastPrinted>
  <dcterms:created xsi:type="dcterms:W3CDTF">2024-09-24T03:12:00Z</dcterms:created>
  <dcterms:modified xsi:type="dcterms:W3CDTF">2024-09-24T03:15:00Z</dcterms:modified>
</cp:coreProperties>
</file>